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DD1A" w14:textId="6A399D34" w:rsidR="00094B49" w:rsidRDefault="00D30E76" w:rsidP="00E232D1">
      <w:pPr>
        <w:jc w:val="center"/>
      </w:pPr>
      <w:r>
        <w:rPr>
          <w:rFonts w:ascii="Times New Roman" w:hAnsi="Times New Roman" w:cs="Times New Roman"/>
          <w:color w:val="000000" w:themeColor="text1"/>
        </w:rPr>
        <w:t>Supplementary a</w:t>
      </w:r>
      <w:r w:rsidR="00E232D1" w:rsidRPr="00331B67">
        <w:rPr>
          <w:rFonts w:ascii="Times New Roman" w:hAnsi="Times New Roman" w:cs="Times New Roman"/>
          <w:color w:val="000000" w:themeColor="text1"/>
        </w:rPr>
        <w:t>ppendix 1</w:t>
      </w:r>
      <w:r w:rsidR="00E232D1">
        <w:rPr>
          <w:rFonts w:ascii="Times New Roman" w:hAnsi="Times New Roman" w:cs="Times New Roman"/>
          <w:color w:val="000000" w:themeColor="text1"/>
        </w:rPr>
        <w:t xml:space="preserve"> – COSMIC: Intervention SR long-list to eDelphi survey long-list conversion summary.</w:t>
      </w:r>
    </w:p>
    <w:tbl>
      <w:tblPr>
        <w:tblW w:w="4540" w:type="pct"/>
        <w:jc w:val="center"/>
        <w:tblLayout w:type="fixed"/>
        <w:tblLook w:val="04A0" w:firstRow="1" w:lastRow="0" w:firstColumn="1" w:lastColumn="0" w:noHBand="0" w:noVBand="1"/>
      </w:tblPr>
      <w:tblGrid>
        <w:gridCol w:w="2055"/>
        <w:gridCol w:w="2781"/>
        <w:gridCol w:w="4416"/>
        <w:gridCol w:w="1635"/>
        <w:gridCol w:w="3085"/>
      </w:tblGrid>
      <w:tr w:rsidR="00E232D1" w:rsidRPr="000F09E6" w14:paraId="2FF7AB14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B3D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ET outcome area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E5F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ET outcome doma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&amp; No.</w:t>
            </w:r>
          </w:p>
        </w:tc>
        <w:tc>
          <w:tcPr>
            <w:tcW w:w="15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258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ndardised outcome term from systematic review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876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ate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7E4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ew na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r</w:t>
            </w:r>
            <w:r w:rsidRPr="000F09E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eDelph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survey</w:t>
            </w:r>
          </w:p>
        </w:tc>
      </w:tr>
      <w:tr w:rsidR="00E232D1" w:rsidRPr="000F09E6" w14:paraId="6C2708B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F6D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17A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rtality/survival (1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40E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ath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D8A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6C7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445388E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300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34D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B2F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urther intervention-free survival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704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MOV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EC0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11AE9249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075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A2D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DC7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RQoL deterioration-free survival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957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3CE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verall quality of life</w:t>
            </w:r>
          </w:p>
        </w:tc>
      </w:tr>
      <w:tr w:rsidR="00E232D1" w:rsidRPr="000F09E6" w14:paraId="28EE3844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B39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779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72F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ningioma-specific mortalit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38A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777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555D153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591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107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6CC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verall survival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46C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AED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08F552A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D82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ABE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9A0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operative mortalit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DC7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63D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urgical mortality</w:t>
            </w:r>
          </w:p>
        </w:tc>
      </w:tr>
      <w:tr w:rsidR="00E232D1" w:rsidRPr="000F09E6" w14:paraId="38821FD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7E5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414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BFD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gression-free survival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CD5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20F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60370A4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439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DDA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56B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currence-free survival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AA0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EE6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gression-free survival</w:t>
            </w:r>
          </w:p>
        </w:tc>
      </w:tr>
      <w:tr w:rsidR="00E232D1" w:rsidRPr="000F09E6" w14:paraId="34451A3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773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siological/clinical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7E3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ood &amp; lymphatic system (2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22D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anemia after surgery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220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FA5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EBB6341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B41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FFC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1C9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clotting function after surgery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7A6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F8C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16047DB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653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D0F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8A1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ematological</w:t>
            </w:r>
            <w:proofErr w:type="spellEnd"/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545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927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9C9FB8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5CA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253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869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blood transfus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75E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7AE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C14A2A0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934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D79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C30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clotting factor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B11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BF8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FB8052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872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B16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3B7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platelet transfus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506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ED3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8807DDC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E55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C59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diac (3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795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rdiac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9A1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10E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3DD9DFFE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11C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DA4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ocrine (5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DD1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docrine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56E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BC4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1E95CAF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DD3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DEA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r &amp; labyrinth (6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70D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r adverse events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1A2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342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3F8C184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9F5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E601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0E8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r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FF0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5D6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489AACF9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5B6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185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ye (7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BC1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ye adverse events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7DB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1BD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B56EE5C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B56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292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C87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ye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241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772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52E1F6B9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F51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A67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strointestinal (8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88B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strointestinal adverse events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7C2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8E5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464586A1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03D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AA9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7DD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strointestinal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F3B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171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AA302D1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B92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331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CC4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nause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82D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1B0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5E3DCA6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D9C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769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794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vomit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B7F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24A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A6581EB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9FA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6EC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eral (9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050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tigue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195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F33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51AD02D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D98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02F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497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jection site reaction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9AB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50F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EBC3796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00E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F30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643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in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41D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4B4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C3AA8E7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704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08B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775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in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735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C0A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494663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5E6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E0B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04D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eight los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E02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4AE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3B0F636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1D7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EF8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patobilliary</w:t>
            </w:r>
            <w:proofErr w:type="spellEnd"/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0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596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patobillary</w:t>
            </w:r>
            <w:proofErr w:type="spellEnd"/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76D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1FA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758D247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183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8C7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mune system (11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775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lergic reaction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4B7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394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8995370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A8D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F8A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E40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mmunological response to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EE6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B34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onse to treatment</w:t>
            </w:r>
          </w:p>
        </w:tc>
      </w:tr>
      <w:tr w:rsidR="00E232D1" w:rsidRPr="000F09E6" w14:paraId="7660263C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A79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EC4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fection &amp; infestation (12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126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fection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B76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0CD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2B721E5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CA8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705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52E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fection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5D9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175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4DCCC68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3E5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260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269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wound infec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A02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E93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7FFDD0F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1F0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392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abolism &amp; nutrition (14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313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ectrolyte status after surge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A64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E9F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DC25361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2A6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230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C88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abolic and nutrition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3FC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B9D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5EECE7F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AE1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94BC" w14:textId="77777777" w:rsidR="00E232D1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usculoskeletal &amp; </w:t>
            </w:r>
          </w:p>
          <w:p w14:paraId="0757AFF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nective tissue (15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3F8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sculoskeletal and connective tissue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BD8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2F8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4D4C151F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950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3FC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rvous system (17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D11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solute growth rat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24F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0DD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0F09E6" w14:paraId="1269A2B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378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0EA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6B2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axia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1B7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B67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C5A578E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E64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25C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4A6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ood los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A4E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5CA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during surgery</w:t>
            </w:r>
          </w:p>
        </w:tc>
      </w:tr>
      <w:tr w:rsidR="00E232D1" w:rsidRPr="000F09E6" w14:paraId="6B22476C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9BF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CB4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DCC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ntral nervous system necrosis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69E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7E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6CAA60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FC1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A99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D84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erebrospinal fluid leakage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EE2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A67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96E4286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437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E50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315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gnitive disturbance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959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C56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E21FFF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0D8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081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A44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mplete respons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725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3E9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onse to treatment</w:t>
            </w:r>
          </w:p>
        </w:tc>
      </w:tr>
      <w:tr w:rsidR="00E232D1" w:rsidRPr="000F09E6" w14:paraId="66952875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796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653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F86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anial nerve dysfunction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3FD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EC5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035AB6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F77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0D0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E6D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agnostic efficacy of 5-ALA during surge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79E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MOV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9A4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45FDCD3B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446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C1B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657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ordered speech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489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ACB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453D2EB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1C7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A8E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4FF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tribution of embolization ag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19B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MOV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0FD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6887852A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3CD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CCA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82A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ration of surge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316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313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157A4B4B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893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6DC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359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dema cerebral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F5C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4F3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4BFEFD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481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D3D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089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cephalopathy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841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1EA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46ED1AC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F38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B6B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5BC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t of resec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FB4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626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tent of meningioma resection</w:t>
            </w:r>
          </w:p>
        </w:tc>
      </w:tr>
      <w:tr w:rsidR="00E232D1" w:rsidRPr="000F09E6" w14:paraId="509A284A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43D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AEF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5E9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emostasis</w:t>
            </w:r>
            <w:proofErr w:type="spellEnd"/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of surgical field during surge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F84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C12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during surgery</w:t>
            </w:r>
          </w:p>
        </w:tc>
      </w:tr>
      <w:tr w:rsidR="00E232D1" w:rsidRPr="000F09E6" w14:paraId="261931AB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912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38B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DC37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dache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416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6EE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444645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24D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37E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ADC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ximum 2D size of the tumo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422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6EA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size</w:t>
            </w:r>
          </w:p>
        </w:tc>
      </w:tr>
      <w:tr w:rsidR="00E232D1" w:rsidRPr="000F09E6" w14:paraId="66D7AF8C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4FF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919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872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nor respons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9E7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B5F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onse to treatment</w:t>
            </w:r>
          </w:p>
        </w:tc>
      </w:tr>
      <w:tr w:rsidR="00E232D1" w:rsidRPr="000F09E6" w14:paraId="0584BA83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755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382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678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splaced radiotherapy see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1EF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MOV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1A2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3DFE531E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E87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E66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622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rvous system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FAC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C69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33DDB525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6B9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0A1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1CA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 status after treatm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1BB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54B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25CE113B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283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267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849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 symptom burden after treatm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604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671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6CE3967C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C94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195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EE9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w postoperative neurological defici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49E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344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5DDC3DAE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007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D06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17A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rtial respons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D8D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066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onse to treatment</w:t>
            </w:r>
          </w:p>
        </w:tc>
      </w:tr>
      <w:tr w:rsidR="00E232D1" w:rsidRPr="000F09E6" w14:paraId="3E6A074A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2DE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D94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FF5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 motor neuropathy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725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11A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61EDC5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70A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CD0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0E5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pheral sensory neuropathy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D03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4B7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34DB30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DEF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1F5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36B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armacotherapy requirements during surge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32C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AE3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during surgery</w:t>
            </w:r>
          </w:p>
        </w:tc>
      </w:tr>
      <w:tr w:rsidR="00E232D1" w:rsidRPr="000F09E6" w14:paraId="3E36526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B43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830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12A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siological response to surger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E8A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4F0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during surgery</w:t>
            </w:r>
          </w:p>
        </w:tc>
      </w:tr>
      <w:tr w:rsidR="00E232D1" w:rsidRPr="000F09E6" w14:paraId="15EED09F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F0B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9E5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1A8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brain edem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434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6C5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EAE17E3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322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426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538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cranial nerve defici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D09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D7F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5BCEFF45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54A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67C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1B4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dysphasia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840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F4F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4F4202E7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D09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C2A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02D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hydrocephalu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D63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A2D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AA59BF6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331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6ED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4A3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impot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681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MOV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009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356596F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16E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F43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8AD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intracranial hemorrhag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73A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EEA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3C419FC6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9BA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2CE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EA8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limb weaknes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BE2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46E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107E7E1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4DF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D65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AB0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pai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2D7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071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BBC20F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47E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465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E37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pseudomeningocel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481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316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615525B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C12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E72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E7D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seizur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A01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21D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8D998DA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111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D41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07F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somnolenc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5C8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AFA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87D1273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B9B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59A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6AC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visual impairm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2BD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3DC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9F46E44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C75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BD9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9FE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gressive diseas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1EE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CC5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onse to treatment</w:t>
            </w:r>
          </w:p>
        </w:tc>
      </w:tr>
      <w:tr w:rsidR="00E232D1" w:rsidRPr="000F09E6" w14:paraId="375632C9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EAF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CB6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787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diographic response to treatment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A76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9F1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onse to treatment</w:t>
            </w:r>
          </w:p>
        </w:tc>
      </w:tr>
      <w:tr w:rsidR="00E232D1" w:rsidRPr="000F09E6" w14:paraId="0422F6C5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256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DF3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67E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diological response to emboliza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7C4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AF1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onse to treatment</w:t>
            </w:r>
          </w:p>
        </w:tc>
      </w:tr>
      <w:tr w:rsidR="00E232D1" w:rsidRPr="000F09E6" w14:paraId="20361501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A40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9C4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D29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diological response to interstitial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F9E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968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onse to treatment</w:t>
            </w:r>
          </w:p>
        </w:tc>
      </w:tr>
      <w:tr w:rsidR="00E232D1" w:rsidRPr="000F09E6" w14:paraId="57BBFCD4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930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D20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555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lative growth rat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CB4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D56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0F09E6" w14:paraId="171972E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92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C83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5E5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izure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F53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0F0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A53ACF6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E41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BD2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DAC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omnolence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EAA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CC0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D0732A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4EB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3A9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702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ble diseas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51B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3AA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onse to treatment</w:t>
            </w:r>
          </w:p>
        </w:tc>
      </w:tr>
      <w:tr w:rsidR="00E232D1" w:rsidRPr="000F09E6" w14:paraId="6156AAEF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EE4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65C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3A8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roke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688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B29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B31CC67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847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9E4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E99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ndrome of the trephine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CB7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D2C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7339B9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301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F827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195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mor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55E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379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3F7F4C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7DE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AC4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1EA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me of tumo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B3B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E17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size</w:t>
            </w:r>
          </w:p>
        </w:tc>
      </w:tr>
      <w:tr w:rsidR="00E232D1" w:rsidRPr="000F09E6" w14:paraId="7A2E2AFE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8E1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2F3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nal and urinary (19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64E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nal and urinary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47B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D28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723D1D6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3F7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C4EA" w14:textId="77777777" w:rsidR="00E232D1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productive system </w:t>
            </w:r>
          </w:p>
          <w:p w14:paraId="38F9304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amp; breast (20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FE5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productive and breast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5AC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5D1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50ACEF45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C51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3F6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ychiatric (21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0F4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ychiatric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69C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576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15F4965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16A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4C9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4EB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sychiatric disorder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E1D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295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2DF34D6B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908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F636" w14:textId="77777777" w:rsidR="00E232D1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espiratory, thoracic </w:t>
            </w:r>
          </w:p>
          <w:p w14:paraId="039D62C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amp; mediastinal (22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ABC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piratory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088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053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7CCCA46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DE2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828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kin &amp; subcutaneous tissue (23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132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kin adverse events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0CD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AB7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6CC20DC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221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A7F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E0F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kin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DC0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441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738F07A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977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F67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scular (24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E4F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stoperative thromboembolic event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626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CE8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E3E570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220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539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C64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ascular 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BC3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C64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33EC09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7B1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fe impact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E92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unctioning (all) (25-29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BE0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017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B2B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verall quality of life</w:t>
            </w:r>
          </w:p>
        </w:tc>
      </w:tr>
      <w:tr w:rsidR="00E232D1" w:rsidRPr="000F09E6" w14:paraId="0E7967C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3DD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4AE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sical functioning (25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6C0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99A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0D6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1AB92234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3A5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222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gnitive functioning (29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D4C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cognitive functioning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F9B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9B0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3D8A0285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E36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F85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livery of care (32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DEC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continuation of pharmacotherapy due to adverse event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E16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BCC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thdrawal from trial</w:t>
            </w:r>
          </w:p>
        </w:tc>
      </w:tr>
      <w:tr w:rsidR="00E232D1" w:rsidRPr="000F09E6" w14:paraId="5B1465F1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756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603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F4D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continuation of radiotherapy due to adverse event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C3E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A4A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thdrawal from trial</w:t>
            </w:r>
          </w:p>
        </w:tc>
      </w:tr>
      <w:tr w:rsidR="00E232D1" w:rsidRPr="000F09E6" w14:paraId="016C9B33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A3E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5DC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C5F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duction of pharmacotherapy dose due to adverse event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D96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8A3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69815AA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B0B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523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3AE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ial withdrawal - Clinician decis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CD3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B4D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thdrawal from trial</w:t>
            </w:r>
          </w:p>
        </w:tc>
      </w:tr>
      <w:tr w:rsidR="00E232D1" w:rsidRPr="000F09E6" w14:paraId="101CA667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DCC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4C6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04C5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ial withdrawal - Patient decis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EA1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074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ithdrawal from trial</w:t>
            </w:r>
          </w:p>
        </w:tc>
      </w:tr>
      <w:tr w:rsidR="00E232D1" w:rsidRPr="000F09E6" w14:paraId="1A927593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8A1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A76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3CF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planned return to theatre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9C3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48A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6CAE8E0C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528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source use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115A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spital (35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988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ration of hospital sta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CC3B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C9D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74267312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5FDC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84B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3BD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uration of intensive care sta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AAD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273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0F09E6" w14:paraId="14DA3D66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70A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6F7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further intervention (36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1C07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further intervention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0E8F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71D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further treatment</w:t>
            </w:r>
          </w:p>
        </w:tc>
      </w:tr>
      <w:tr w:rsidR="00E232D1" w:rsidRPr="000F09E6" w14:paraId="14CCFC1D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2D2D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D6E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/effects (38)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9D8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after radi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2BF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7A84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04621838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9611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C020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5D1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from pharmac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6663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BE8E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  <w:tr w:rsidR="00E232D1" w:rsidRPr="000F09E6" w14:paraId="179E128A" w14:textId="77777777" w:rsidTr="004D48C9">
        <w:trPr>
          <w:trHeight w:val="240"/>
          <w:jc w:val="center"/>
        </w:trPr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CC8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02A6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8F92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ioperative adverse event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91C8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1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72E9" w14:textId="77777777" w:rsidR="00E232D1" w:rsidRPr="000F09E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F09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dverse events of anti-tumor treatment</w:t>
            </w:r>
          </w:p>
        </w:tc>
      </w:tr>
    </w:tbl>
    <w:p w14:paraId="3DFFA8DA" w14:textId="77777777" w:rsidR="00E232D1" w:rsidRDefault="00E232D1"/>
    <w:p w14:paraId="16637E1C" w14:textId="77777777" w:rsidR="00E232D1" w:rsidRDefault="00E232D1"/>
    <w:p w14:paraId="7BECD8AE" w14:textId="4F7C2E7E" w:rsidR="00E232D1" w:rsidRDefault="00D30E76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 w:rsidRPr="00331B67">
        <w:rPr>
          <w:rFonts w:ascii="Times New Roman" w:hAnsi="Times New Roman" w:cs="Times New Roman"/>
          <w:color w:val="000000" w:themeColor="text1"/>
        </w:rPr>
        <w:t xml:space="preserve">ppendix </w:t>
      </w:r>
      <w:r w:rsidR="00E232D1">
        <w:rPr>
          <w:rFonts w:ascii="Times New Roman" w:hAnsi="Times New Roman" w:cs="Times New Roman"/>
          <w:color w:val="000000" w:themeColor="text1"/>
        </w:rPr>
        <w:t>2 – COSMIC: Observation SR long-list to eDelphi survey long-list conversion summary.</w:t>
      </w:r>
    </w:p>
    <w:tbl>
      <w:tblPr>
        <w:tblW w:w="4411" w:type="pct"/>
        <w:jc w:val="center"/>
        <w:tblLook w:val="04A0" w:firstRow="1" w:lastRow="0" w:firstColumn="1" w:lastColumn="0" w:noHBand="0" w:noVBand="1"/>
      </w:tblPr>
      <w:tblGrid>
        <w:gridCol w:w="2066"/>
        <w:gridCol w:w="3035"/>
        <w:gridCol w:w="4260"/>
        <w:gridCol w:w="1637"/>
        <w:gridCol w:w="2577"/>
      </w:tblGrid>
      <w:tr w:rsidR="00E232D1" w:rsidRPr="004D3E06" w14:paraId="64072D38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BC7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ET outcome area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97F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ET outcome domain &amp; No.</w:t>
            </w:r>
          </w:p>
        </w:tc>
        <w:tc>
          <w:tcPr>
            <w:tcW w:w="1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E46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andardised outcome term from systematic review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1F0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ate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3B8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ew name for eDelphi survey</w:t>
            </w:r>
          </w:p>
        </w:tc>
      </w:tr>
      <w:tr w:rsidR="00E232D1" w:rsidRPr="004D3E06" w14:paraId="1BDF01A3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EA28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C43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rtality/survival (1)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06945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-free surviva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4D2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CA1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3A81076A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E8FA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A1E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2F9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ningioma-specific mortality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28B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0BC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78874982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439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397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983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n-meningioma-specific mortality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9535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MOV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C53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38CA5F3A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F67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FEF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4D59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verall surviva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366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10B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2B9CA4D7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FBA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14E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907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ogression-free survival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17A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39E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492CB54A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8AC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siological/clinical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AC8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ye outcomes (7)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ED3D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isual impairment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CC2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F29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ymptoms</w:t>
            </w:r>
          </w:p>
        </w:tc>
      </w:tr>
      <w:tr w:rsidR="00E232D1" w:rsidRPr="004D3E06" w14:paraId="4511BDEF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A11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B49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eral outcomes (9)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D86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AF4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F1B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ymptoms</w:t>
            </w:r>
          </w:p>
        </w:tc>
      </w:tr>
      <w:tr w:rsidR="00E232D1" w:rsidRPr="004D3E06" w14:paraId="79E38F74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613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BB0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rvous system outcomes (17)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9D9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solute growth r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62A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484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4B72110A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3B4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6FF9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939E5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velopment or increase of oedema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FCC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32F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130CC8BF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938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BCB2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C6FD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fficulty walking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E73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28B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ymptoms</w:t>
            </w:r>
          </w:p>
        </w:tc>
      </w:tr>
      <w:tr w:rsidR="00E232D1" w:rsidRPr="004D3E06" w14:paraId="63091386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14E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614F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9F7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ponential growth patt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903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A05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14DB4A0E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DC2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F57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333A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 of tumor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113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4CE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1AF3F665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4A74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C88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CC8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owth of tumor to greater than 10cm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C0B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277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4ECFAE64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0455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69A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FA9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mb paralysi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96E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DA4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ymptoms</w:t>
            </w:r>
          </w:p>
        </w:tc>
      </w:tr>
      <w:tr w:rsidR="00E232D1" w:rsidRPr="004D3E06" w14:paraId="221A1880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0AD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E1A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D679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mb weaknes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6CC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662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ymptoms</w:t>
            </w:r>
          </w:p>
        </w:tc>
      </w:tr>
      <w:tr w:rsidR="00E232D1" w:rsidRPr="004D3E06" w14:paraId="141CDEDC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A5A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495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8B1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near growth patt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6D1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D75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4C8FF9DE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49C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054E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6931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ximum 2D size of the tumor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8DF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DD3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size</w:t>
            </w:r>
          </w:p>
        </w:tc>
      </w:tr>
      <w:tr w:rsidR="00E232D1" w:rsidRPr="004D3E06" w14:paraId="48B819D2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9BB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025D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22F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ximum diameter of the tumor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3B5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8D5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size</w:t>
            </w:r>
          </w:p>
        </w:tc>
      </w:tr>
      <w:tr w:rsidR="00E232D1" w:rsidRPr="004D3E06" w14:paraId="284E29F9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779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923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5E2B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any treatmen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F3D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DCD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atment given</w:t>
            </w:r>
          </w:p>
        </w:tc>
      </w:tr>
      <w:tr w:rsidR="00E232D1" w:rsidRPr="004D3E06" w14:paraId="6C48FFFE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0C7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36D3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0F3B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cerebrospinal fluid divers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006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67B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atment given</w:t>
            </w:r>
          </w:p>
        </w:tc>
      </w:tr>
      <w:tr w:rsidR="00E232D1" w:rsidRPr="004D3E06" w14:paraId="19B51B70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A0A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A17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7B71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radiotherapy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6A1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C1A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atment given</w:t>
            </w:r>
          </w:p>
        </w:tc>
      </w:tr>
      <w:tr w:rsidR="00E232D1" w:rsidRPr="004D3E06" w14:paraId="663AB77F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486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800B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044E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stereotactic radiosurgery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EBE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7155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atment given</w:t>
            </w:r>
          </w:p>
        </w:tc>
      </w:tr>
      <w:tr w:rsidR="00E232D1" w:rsidRPr="004D3E06" w14:paraId="6BDCFE31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795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3237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4E3C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surgery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F93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0F8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atment given</w:t>
            </w:r>
          </w:p>
        </w:tc>
      </w:tr>
      <w:tr w:rsidR="00E232D1" w:rsidRPr="004D3E06" w14:paraId="42CBF893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08E9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A38C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0030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ed for surgery and radiotherapy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F9B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B6B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atment given</w:t>
            </w:r>
          </w:p>
        </w:tc>
      </w:tr>
      <w:tr w:rsidR="00E232D1" w:rsidRPr="004D3E06" w14:paraId="23BC590D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E98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9EC5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278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ign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BF3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10D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767C5EAF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11ED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E7A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52E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w symptom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1C1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5BF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ymptoms</w:t>
            </w:r>
          </w:p>
        </w:tc>
      </w:tr>
      <w:tr w:rsidR="00E232D1" w:rsidRPr="004D3E06" w14:paraId="01DE4AED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949E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CCC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C2E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tumor growth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812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399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71D7309D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287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F45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8F8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rabolic growth patt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643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9B7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2BFE246A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0ECD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22C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635F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uasi-exponential growth patt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2BC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81F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36B3B683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C7E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E69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B1A1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lative growth rat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6E6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25A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3F5D6E4D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D8B9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1A8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7B47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izur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353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303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ymptoms</w:t>
            </w:r>
          </w:p>
        </w:tc>
      </w:tr>
      <w:tr w:rsidR="00E232D1" w:rsidRPr="004D3E06" w14:paraId="5AF21711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472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926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A27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gmoid growth patter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5A0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4085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0ECC38B4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BE9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C8C4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D08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ymptom-fre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1A3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932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ymptoms</w:t>
            </w:r>
          </w:p>
        </w:tc>
      </w:tr>
      <w:tr w:rsidR="00E232D1" w:rsidRPr="004D3E06" w14:paraId="67669AC6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81CB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1A13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CE6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me to clinical progress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646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214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ease progression</w:t>
            </w:r>
          </w:p>
        </w:tc>
      </w:tr>
      <w:tr w:rsidR="00E232D1" w:rsidRPr="004D3E06" w14:paraId="1868A455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C930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E32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497C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me to growth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844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93D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19BE670A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502B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5AB9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0DB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me to progress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906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1D2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ease progression</w:t>
            </w:r>
          </w:p>
        </w:tc>
      </w:tr>
      <w:tr w:rsidR="00E232D1" w:rsidRPr="004D3E06" w14:paraId="2B2BF67C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39B4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82EC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A50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doubling tim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4A7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AF8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06175684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BB31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1EA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B7B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invasion into venous sinu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CE4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907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5188EF25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B04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DD26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E395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regress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921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305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growth</w:t>
            </w:r>
          </w:p>
        </w:tc>
      </w:tr>
      <w:tr w:rsidR="00E232D1" w:rsidRPr="004D3E06" w14:paraId="2A998F58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415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6C42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0F22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me of edema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7D8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052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size</w:t>
            </w:r>
          </w:p>
        </w:tc>
      </w:tr>
      <w:tr w:rsidR="00E232D1" w:rsidRPr="004D3E06" w14:paraId="03CC7D4D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D9F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BF0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6873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me of tumor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355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CA1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size</w:t>
            </w:r>
          </w:p>
        </w:tc>
      </w:tr>
      <w:tr w:rsidR="00E232D1" w:rsidRPr="004D3E06" w14:paraId="4444560C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A06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85E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6A30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volume of tumor and edema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F36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52B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mor size</w:t>
            </w:r>
          </w:p>
        </w:tc>
      </w:tr>
      <w:tr w:rsidR="00E232D1" w:rsidRPr="004D3E06" w14:paraId="0AEC4047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ECF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09B1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9C51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worsening symptom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305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8F8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logical symptoms</w:t>
            </w:r>
          </w:p>
        </w:tc>
      </w:tr>
      <w:tr w:rsidR="00E232D1" w:rsidRPr="004D3E06" w14:paraId="33DAE036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934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ife impact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AA9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sical functioning (25)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A56D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7D3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FA7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65EE51E4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450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9CA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motional functioning/wellbeing (28)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38E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394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1AD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64582022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882F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80E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gnitive functioning (29)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97E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eurocognitive functioning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81C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B6D7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6E03F649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A3E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94F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obal Quality of Life (30)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208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verall quality of lif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4E69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EAC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7D0455AC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437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5B45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elivery of care (32)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C56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ntinue under active-surveillanc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B8B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219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44EE1E76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B40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3274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6605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scharged from active-surveillanc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B37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MOV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E0E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2AC97C39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5EF8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F4296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3CF2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t able to undergo treatmen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028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D7F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atment given</w:t>
            </w:r>
          </w:p>
        </w:tc>
      </w:tr>
      <w:tr w:rsidR="00E232D1" w:rsidRPr="004D3E06" w14:paraId="6B697ADB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F52F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7F8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18EE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tient declined treatmen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3675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F1B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atment given</w:t>
            </w:r>
          </w:p>
        </w:tc>
      </w:tr>
      <w:tr w:rsidR="00E232D1" w:rsidRPr="004D3E06" w14:paraId="52143731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B215D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BC5BB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3B5A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tient request for treatmen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A9D1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AIN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714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E232D1" w:rsidRPr="004D3E06" w14:paraId="6E35D5DA" w14:textId="77777777" w:rsidTr="004D48C9">
        <w:trPr>
          <w:trHeight w:val="240"/>
          <w:jc w:val="center"/>
        </w:trPr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630AF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9A44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03BC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ereotactic radiosurgery no longer a treatment optio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25C0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TIONALIZED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2A83" w14:textId="77777777" w:rsidR="00E232D1" w:rsidRPr="004D3E06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D3E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eatment given</w:t>
            </w:r>
          </w:p>
        </w:tc>
      </w:tr>
    </w:tbl>
    <w:p w14:paraId="56CE0FC7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4B5C85DB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8ED2F93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4772EDE3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6704FB0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3F14502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6F31B93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2FF01BE3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862AABA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AF1F34E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1AF0C5E9" w14:textId="177B3C53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 w:rsidRPr="00331B67">
        <w:rPr>
          <w:rFonts w:ascii="Times New Roman" w:hAnsi="Times New Roman" w:cs="Times New Roman"/>
          <w:color w:val="000000" w:themeColor="text1"/>
        </w:rPr>
        <w:t xml:space="preserve">ppendix </w:t>
      </w:r>
      <w:r w:rsidR="00E232D1">
        <w:rPr>
          <w:rFonts w:ascii="Times New Roman" w:hAnsi="Times New Roman" w:cs="Times New Roman"/>
          <w:color w:val="000000" w:themeColor="text1"/>
        </w:rPr>
        <w:t xml:space="preserve">3 - </w:t>
      </w:r>
      <w:r w:rsidR="00E232D1">
        <w:t>COSMIC: Intervention eDelphi long-list, survey pages and lay defini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37"/>
        <w:gridCol w:w="3838"/>
        <w:gridCol w:w="8913"/>
      </w:tblGrid>
      <w:tr w:rsidR="00E232D1" w:rsidRPr="001A2D02" w14:paraId="0FCA0C0B" w14:textId="77777777" w:rsidTr="004D48C9">
        <w:trPr>
          <w:trHeight w:val="600"/>
        </w:trPr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D272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lphi page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0674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8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5BF9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finition</w:t>
            </w:r>
          </w:p>
        </w:tc>
      </w:tr>
      <w:tr w:rsidR="00E232D1" w:rsidRPr="001A2D02" w14:paraId="2D7E86DF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B865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ze &amp; growth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CF97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mor size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A7F9E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 estim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f the size of the meningioma on bra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ans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 can use s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ze to calculate growth an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rate of 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wth of the meningioma.</w:t>
            </w:r>
          </w:p>
        </w:tc>
      </w:tr>
      <w:tr w:rsidR="00E232D1" w:rsidRPr="001A2D02" w14:paraId="20CEBF56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F4DF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035F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mor growth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95716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hen we see a 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hange in the size of the meningioma on bra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ans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11449C37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FFA3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gression &amp; Response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EF4D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sease progression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623B5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change in the pati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’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dition due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o the meningioma (e.g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ical signs, neurological symptoms, or a change in the meningioma on brain scans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7090CE6C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AC12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E9F5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ponse to treatment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E376C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w the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eningiom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esponds on brain scans 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uring or after treatment (e.g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fter surgery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radiotherapy, and/or drug therapy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561C3134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FB2C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atment &amp; Adverse Events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B428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ation of surgery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2F08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length of time required to complet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eningioma 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rger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05D417B0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75EE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DD5C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verse events during surgery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91194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 u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nted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unintended event during surgery for meningioma (e.g. excessive blood loss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2E18E1CF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61E7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19FC8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rgical mortality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B6C5C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 occurring within 30 days after surgery in or out of the hospit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77B32417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9A9E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75FC2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tent of meningioma resection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196CE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 estimate of t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e amount of meningioma remov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llowing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urger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497FBD5B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C7C98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49EF8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verse event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f anti-tumor treatment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38270" w14:textId="77777777" w:rsidR="00E232D1" w:rsidRPr="00E37884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378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 unwanted and unintended symptom, sign, disease or test result after treatment for meningioma (e.g. seizure, wound infection, fatigue…. After surgery, radiotherapy, and/or drug therapy).</w:t>
            </w:r>
          </w:p>
        </w:tc>
      </w:tr>
      <w:tr w:rsidR="00E232D1" w:rsidRPr="001A2D02" w14:paraId="4A73B069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2E84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ical status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54B5A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ic symptom burden after treatment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ADE2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quantity and type of symptoms experienced by the patient after treatment for meningioma (e.g. fatigue, limb weakness, visual impairment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767FF16D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88E8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8012C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logic status after treatment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ED78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 assessment of the overall status of the nervous system after treatment for meningiom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e.g. neurological signs and neurological symptoms).</w:t>
            </w:r>
          </w:p>
        </w:tc>
      </w:tr>
      <w:tr w:rsidR="00E232D1" w:rsidRPr="001A2D02" w14:paraId="2AC31ADD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E4D3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unctioning &amp; well-being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40CE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E39E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pact of treatment for meningioma on physical activities of daily living (e.g. independence, self-care, performance status, motor skills, sexual dysfunction).</w:t>
            </w:r>
          </w:p>
        </w:tc>
      </w:tr>
      <w:tr w:rsidR="00E232D1" w:rsidRPr="001A2D02" w14:paraId="7FF1C874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4A6F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3600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883F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pact of treatment for meningioma on social functioning (e.g. ability to socialise, behaviour within society, communication, companionship, psychosocial development, aggression, participation).</w:t>
            </w:r>
          </w:p>
        </w:tc>
      </w:tr>
      <w:tr w:rsidR="00E232D1" w:rsidRPr="001A2D02" w14:paraId="7A06E76D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F5BC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2735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7E41C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pact of treatment for meningioma on role (e.g. ability to care for children, work status).</w:t>
            </w:r>
          </w:p>
        </w:tc>
      </w:tr>
      <w:tr w:rsidR="00E232D1" w:rsidRPr="001A2D02" w14:paraId="530799D8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381B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5939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AB77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pact of treatment for meningioma on emotions or overall wellbeing (e.g. ability to cope, worry, frustration, confidence, psychological status, and stigma).</w:t>
            </w:r>
          </w:p>
        </w:tc>
      </w:tr>
      <w:tr w:rsidR="00E232D1" w:rsidRPr="001A2D02" w14:paraId="6507B279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D45A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60AE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urocognitive functioning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C0D6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pact of treatment for meningioma on neurocognitive function (e.g. memory problems, lack of concentration, attention deficit).</w:t>
            </w:r>
          </w:p>
        </w:tc>
      </w:tr>
      <w:tr w:rsidR="00E232D1" w:rsidRPr="001A2D02" w14:paraId="48909C29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B8E6" w14:textId="77777777" w:rsidR="00E232D1" w:rsidRPr="00661155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53CD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verall quality of life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D03D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mpact of meningioma on the overall quality of a patient’s life.</w:t>
            </w:r>
          </w:p>
        </w:tc>
      </w:tr>
      <w:tr w:rsidR="00E232D1" w:rsidRPr="001A2D02" w14:paraId="2C3EFD2E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AF3A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rtality/survival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3835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gression-free survival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73813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length of time that a patient liv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ith a meningioma 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ft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ining a trial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without it causing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linically relevant 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ymptoms, signs, o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nging on a brain scan.</w:t>
            </w:r>
          </w:p>
        </w:tc>
      </w:tr>
      <w:tr w:rsidR="00E232D1" w:rsidRPr="001A2D02" w14:paraId="74264006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A41B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63D8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ingioma-specific mortality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22C9C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aths that occu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d during the study period due to the meningiom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6569A645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20D6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F98EB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all survival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A4DDB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ow long a patient with a meningioma lives for aft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oining 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linical </w:t>
            </w:r>
            <w:r w:rsidRPr="00637E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i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E232D1" w:rsidRPr="001A2D02" w14:paraId="622D9832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8B7F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livery of Care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463A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thdrawal from trial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2F6A9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number of patients dropping out of th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linical 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ri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e.g. due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de-effects).</w:t>
            </w:r>
          </w:p>
        </w:tc>
      </w:tr>
      <w:tr w:rsidR="00E232D1" w:rsidRPr="001A2D02" w14:paraId="3AB9A985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9819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source use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BA12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uration of hospital </w:t>
            </w:r>
            <w:proofErr w:type="gramStart"/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y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E06DA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length of time spent in hospital after treatmen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intervention for meningioma.</w:t>
            </w:r>
          </w:p>
        </w:tc>
      </w:tr>
      <w:tr w:rsidR="00E232D1" w:rsidRPr="001A2D02" w14:paraId="3CD2FFED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225D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3BD4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ration of intensive care stay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BF92C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length of time spent in intensive care aft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eatment/intervention for meningioma.</w:t>
            </w:r>
          </w:p>
        </w:tc>
      </w:tr>
      <w:tr w:rsidR="00E232D1" w:rsidRPr="001A2D02" w14:paraId="5BBB7AA6" w14:textId="77777777" w:rsidTr="004D48C9">
        <w:trPr>
          <w:trHeight w:val="60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F301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20E9" w14:textId="77777777" w:rsidR="00E232D1" w:rsidRPr="001A2D02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ed for further treatment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689A6" w14:textId="77777777" w:rsidR="00E232D1" w:rsidRPr="001A2D02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eed 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or additional treatment t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ntrol the meningioma, 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ft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leting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h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irst stage of treatment 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e.g. the need for further surgery after an initial trial which investigated surgery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or </w:t>
            </w:r>
            <w:r w:rsidRPr="001A2D0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ingioma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15E8382D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55FC84C4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29CC7998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4B5416D3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729B3A5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079887C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F928EF4" w14:textId="610D5C8D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 w:rsidRPr="00331B67">
        <w:rPr>
          <w:rFonts w:ascii="Times New Roman" w:hAnsi="Times New Roman" w:cs="Times New Roman"/>
          <w:color w:val="000000" w:themeColor="text1"/>
        </w:rPr>
        <w:t xml:space="preserve">ppendix </w:t>
      </w:r>
      <w:r w:rsidR="00E232D1">
        <w:rPr>
          <w:rFonts w:ascii="Times New Roman" w:hAnsi="Times New Roman" w:cs="Times New Roman"/>
          <w:color w:val="000000" w:themeColor="text1"/>
        </w:rPr>
        <w:t xml:space="preserve">4 - </w:t>
      </w:r>
      <w:r w:rsidR="00E232D1">
        <w:t>COSMIC: Observation eDelphi long-list, survey page and lay definition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54"/>
        <w:gridCol w:w="3524"/>
        <w:gridCol w:w="9510"/>
      </w:tblGrid>
      <w:tr w:rsidR="00E232D1" w:rsidRPr="001A1F7C" w14:paraId="29503E85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F76C" w14:textId="77777777" w:rsidR="00E232D1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lphi page</w:t>
            </w:r>
          </w:p>
          <w:p w14:paraId="7861D6E1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5E43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30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192A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finition</w:t>
            </w:r>
          </w:p>
        </w:tc>
      </w:tr>
      <w:tr w:rsidR="00E232D1" w:rsidRPr="001A1F7C" w14:paraId="50E56EE1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3B21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ze &amp; growth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070D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mor size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3620E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 estimate of the size of the meningioma on brain scans. We can use size to calculate growth and the rate of growth of the meningioma.</w:t>
            </w:r>
          </w:p>
        </w:tc>
      </w:tr>
      <w:tr w:rsidR="00E232D1" w:rsidRPr="001A1F7C" w14:paraId="719E5C37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85A2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4DCC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mor growth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F82EB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hen we see a change in the size of the meningioma on brain scans.</w:t>
            </w:r>
          </w:p>
        </w:tc>
      </w:tr>
      <w:tr w:rsidR="00E232D1" w:rsidRPr="001A1F7C" w14:paraId="7377D26F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AAEE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ression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5D87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urological signs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6E18E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hen a healthcare professional examines you during a clinical trial and finds abnormal neurological physical signs, (e.g. weakness of a limb, worsening vision, or impaired coordination).</w:t>
            </w:r>
          </w:p>
        </w:tc>
      </w:tr>
      <w:tr w:rsidR="00E232D1" w:rsidRPr="001A1F7C" w14:paraId="13D4F96E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E1F6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7B1A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urological symptoms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5B08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When you experience symptoms that develop during a clinical trial, that may be related to the meningioma (e.g. weakness of a limb, worsening vision, or the occurrence of seizures).</w:t>
            </w:r>
          </w:p>
        </w:tc>
      </w:tr>
      <w:tr w:rsidR="00E232D1" w:rsidRPr="001A1F7C" w14:paraId="731B5F80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BB4A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E6EA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ease progression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9818A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 change in the patient’s health condition due to the meningioma (e.g. neurological signs, neurological symptoms, or a change in the meningioma on brain scans).</w:t>
            </w:r>
          </w:p>
        </w:tc>
      </w:tr>
      <w:tr w:rsidR="00E232D1" w:rsidRPr="001A1F7C" w14:paraId="1D5DCCCF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9F91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unctioning &amp; well-being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776F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ysical functioning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3BD9B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act of meningioma on physical activities of daily living (e.g. independence, self-care, performance status, motor skills, sexual dysfunction).</w:t>
            </w:r>
          </w:p>
        </w:tc>
      </w:tr>
      <w:tr w:rsidR="00E232D1" w:rsidRPr="001A1F7C" w14:paraId="0205D8EC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F173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90DB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ocial functioning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17B9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act of meningioma on social functioning (e.g. ability to socialise, behaviour within society, communication, companionship, psychosocial development, aggression, participation).</w:t>
            </w:r>
          </w:p>
        </w:tc>
      </w:tr>
      <w:tr w:rsidR="00E232D1" w:rsidRPr="001A1F7C" w14:paraId="47B7B4BC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7881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AB22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ole functioning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FFA9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act of meningioma on role (e.g. ability to care for children, work status).</w:t>
            </w:r>
          </w:p>
        </w:tc>
      </w:tr>
      <w:tr w:rsidR="00E232D1" w:rsidRPr="001A1F7C" w14:paraId="671E7300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6EEE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8A1C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otional functioning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03283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act of meningioma on emotions or overall wellbeing (e.g. ability to cope, worry, frustration, confidence, psychological status, and stigma).</w:t>
            </w:r>
          </w:p>
        </w:tc>
      </w:tr>
      <w:tr w:rsidR="00E232D1" w:rsidRPr="001A1F7C" w14:paraId="6CD2702A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B5AC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45D4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urocognitive functioning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F8E4A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act of meningioma on neurocognitive function (e.g. memory problems, lack of concentration, attention deficit).</w:t>
            </w:r>
          </w:p>
        </w:tc>
      </w:tr>
      <w:tr w:rsidR="00E232D1" w:rsidRPr="001A1F7C" w14:paraId="5B31EA8E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FFCE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681D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verall quality of life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F80D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mpact of meningioma on the overall quality of a patient’s life.</w:t>
            </w:r>
          </w:p>
        </w:tc>
      </w:tr>
      <w:tr w:rsidR="00E232D1" w:rsidRPr="001A1F7C" w14:paraId="134925C8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2FA4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rtality/survival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6931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owth-free survival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042A2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 length of time that a patient lives with a meningioma after joining a trial, without growth being seen on a brain scan.</w:t>
            </w:r>
          </w:p>
        </w:tc>
      </w:tr>
      <w:tr w:rsidR="00E232D1" w:rsidRPr="001A1F7C" w14:paraId="645FB2AF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36D4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66AB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gression-free survival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6725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 length of time that a patient lives with a meningioma after joining a trial, without it causing clinically relevant symptoms, signs, or changing on a brain scan.</w:t>
            </w:r>
          </w:p>
        </w:tc>
      </w:tr>
      <w:tr w:rsidR="00E232D1" w:rsidRPr="001A1F7C" w14:paraId="522E02BA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BEE9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DA99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ningioma-specific mortality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CCCEB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aths that occurred during the study period due to the meningioma.</w:t>
            </w:r>
          </w:p>
        </w:tc>
      </w:tr>
      <w:tr w:rsidR="00E232D1" w:rsidRPr="001A1F7C" w14:paraId="6FBAEFA3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6B9E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6243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verall survival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2AAB1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w long a patient with a meningioma lives for after joining a clinical trial.</w:t>
            </w:r>
          </w:p>
        </w:tc>
      </w:tr>
      <w:tr w:rsidR="00E232D1" w:rsidRPr="001A1F7C" w14:paraId="129AE995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27EA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livery of Care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3BEA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eatment given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735E1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eatment given for meningioma during the study period (e.g. surgery, stereotactic radiosurgery, radiotherapy, or other procedures including shunts to divert brain fluid).</w:t>
            </w:r>
          </w:p>
        </w:tc>
      </w:tr>
      <w:tr w:rsidR="00E232D1" w:rsidRPr="001A1F7C" w14:paraId="0AD60BE3" w14:textId="77777777" w:rsidTr="004D48C9">
        <w:trPr>
          <w:trHeight w:val="600"/>
          <w:jc w:val="center"/>
        </w:trPr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C1BC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2382" w14:textId="77777777" w:rsidR="00E232D1" w:rsidRPr="001A1F7C" w:rsidRDefault="00E232D1" w:rsidP="004D4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inue under active-surveillance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26BE" w14:textId="77777777" w:rsidR="00E232D1" w:rsidRPr="001A1F7C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F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he number of patients who remain under clinical follow-up by a clinical care team at the end of the study period. From this, the number of patients discharged from further follow-up can also be calculated. </w:t>
            </w:r>
          </w:p>
        </w:tc>
      </w:tr>
    </w:tbl>
    <w:p w14:paraId="3762FD89" w14:textId="77777777" w:rsidR="00E232D1" w:rsidRDefault="00E232D1" w:rsidP="00E232D1">
      <w:pPr>
        <w:spacing w:line="480" w:lineRule="auto"/>
        <w:jc w:val="center"/>
      </w:pPr>
    </w:p>
    <w:p w14:paraId="22927ECF" w14:textId="77777777" w:rsidR="00E232D1" w:rsidRDefault="00E232D1" w:rsidP="00E232D1">
      <w:pPr>
        <w:spacing w:line="480" w:lineRule="auto"/>
        <w:jc w:val="center"/>
      </w:pPr>
    </w:p>
    <w:p w14:paraId="458EA294" w14:textId="77777777" w:rsidR="00E232D1" w:rsidRDefault="00E232D1" w:rsidP="00E232D1">
      <w:pPr>
        <w:spacing w:line="480" w:lineRule="auto"/>
        <w:jc w:val="center"/>
      </w:pPr>
    </w:p>
    <w:p w14:paraId="74A99005" w14:textId="77777777" w:rsidR="00E232D1" w:rsidRDefault="00E232D1" w:rsidP="00E232D1">
      <w:pPr>
        <w:spacing w:line="480" w:lineRule="auto"/>
        <w:jc w:val="center"/>
      </w:pPr>
    </w:p>
    <w:p w14:paraId="2DB732EA" w14:textId="77777777" w:rsidR="00E232D1" w:rsidRDefault="00E232D1" w:rsidP="00E232D1">
      <w:pPr>
        <w:spacing w:line="480" w:lineRule="auto"/>
        <w:jc w:val="center"/>
      </w:pPr>
    </w:p>
    <w:p w14:paraId="06ECEA3B" w14:textId="77777777" w:rsidR="00E232D1" w:rsidRDefault="00E232D1" w:rsidP="00E232D1">
      <w:pPr>
        <w:spacing w:line="480" w:lineRule="auto"/>
        <w:jc w:val="center"/>
      </w:pPr>
    </w:p>
    <w:p w14:paraId="111F9105" w14:textId="77777777" w:rsidR="00E232D1" w:rsidRDefault="00E232D1" w:rsidP="00E232D1">
      <w:pPr>
        <w:spacing w:line="480" w:lineRule="auto"/>
        <w:jc w:val="center"/>
      </w:pPr>
    </w:p>
    <w:p w14:paraId="5FCB2D6C" w14:textId="77777777" w:rsidR="00E232D1" w:rsidRDefault="00E232D1" w:rsidP="00E232D1">
      <w:pPr>
        <w:spacing w:line="480" w:lineRule="auto"/>
        <w:jc w:val="center"/>
      </w:pPr>
    </w:p>
    <w:p w14:paraId="0EA5B096" w14:textId="77777777" w:rsidR="00E232D1" w:rsidRDefault="00E232D1" w:rsidP="00E232D1">
      <w:pPr>
        <w:spacing w:line="480" w:lineRule="auto"/>
        <w:jc w:val="center"/>
      </w:pPr>
    </w:p>
    <w:p w14:paraId="56409BA4" w14:textId="77777777" w:rsidR="00E232D1" w:rsidRDefault="00E232D1" w:rsidP="00E232D1">
      <w:pPr>
        <w:spacing w:line="480" w:lineRule="auto"/>
        <w:jc w:val="center"/>
      </w:pPr>
    </w:p>
    <w:p w14:paraId="150F31ED" w14:textId="77777777" w:rsidR="00E232D1" w:rsidRDefault="00E232D1" w:rsidP="00E232D1">
      <w:pPr>
        <w:spacing w:line="480" w:lineRule="auto"/>
        <w:jc w:val="center"/>
      </w:pPr>
    </w:p>
    <w:p w14:paraId="7574EFD8" w14:textId="77777777" w:rsidR="00E232D1" w:rsidRDefault="00E232D1" w:rsidP="00E232D1">
      <w:pPr>
        <w:spacing w:line="480" w:lineRule="auto"/>
        <w:jc w:val="center"/>
      </w:pPr>
    </w:p>
    <w:p w14:paraId="132F0F4D" w14:textId="77777777" w:rsidR="00E232D1" w:rsidRDefault="00E232D1" w:rsidP="00E232D1">
      <w:pPr>
        <w:spacing w:line="480" w:lineRule="auto"/>
        <w:jc w:val="center"/>
      </w:pPr>
    </w:p>
    <w:p w14:paraId="1A29D95F" w14:textId="378E116A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>
        <w:t>ppendix 5 - COSMIC: Intervention eDelphi voting results.</w:t>
      </w:r>
    </w:p>
    <w:tbl>
      <w:tblPr>
        <w:tblW w:w="4946" w:type="pct"/>
        <w:tblLook w:val="04A0" w:firstRow="1" w:lastRow="0" w:firstColumn="1" w:lastColumn="0" w:noHBand="0" w:noVBand="1"/>
      </w:tblPr>
      <w:tblGrid>
        <w:gridCol w:w="4236"/>
        <w:gridCol w:w="2348"/>
        <w:gridCol w:w="2348"/>
        <w:gridCol w:w="2348"/>
        <w:gridCol w:w="2348"/>
        <w:gridCol w:w="1599"/>
      </w:tblGrid>
      <w:tr w:rsidR="00E232D1" w:rsidRPr="00086189" w14:paraId="0C79D7B9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A073" w14:textId="77777777" w:rsidR="00E232D1" w:rsidRPr="00086189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8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072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086189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ercentage of voting responses rated 7-9 on Likert scale (No. responses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9041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086189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E232D1" w:rsidRPr="00086189" w14:paraId="39811C12" w14:textId="77777777" w:rsidTr="004D48C9">
        <w:trPr>
          <w:trHeight w:val="300"/>
        </w:trPr>
        <w:tc>
          <w:tcPr>
            <w:tcW w:w="1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79F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0DE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Delphi R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 (n=147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964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Delphi R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 (n=10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44E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Delphi R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 (n=147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890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Delphi R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 (n=105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422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Delphi result</w:t>
            </w:r>
          </w:p>
        </w:tc>
      </w:tr>
      <w:tr w:rsidR="00E232D1" w:rsidRPr="00086189" w14:paraId="28074E4A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B2D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7C7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5220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91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6E7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3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9B95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8BB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086189" w14:paraId="6E97DC74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400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r growth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2465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D8D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 (91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432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13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9AF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6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E77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682BD8D3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43A1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ease progression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4A23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14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E19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B653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5EC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6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BCD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318A966D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0A7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onse to treatment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6D92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662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10D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13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72D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6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187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59CC1748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9D7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ration of surgery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2EE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4F1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639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13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C58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6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1A9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clude</w:t>
            </w:r>
          </w:p>
        </w:tc>
      </w:tr>
      <w:tr w:rsidR="00E232D1" w:rsidRPr="00086189" w14:paraId="20A35094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16F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verse events during surgery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24E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631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AF7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 (13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4BF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 (6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ED25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086189" w14:paraId="4BF7B638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F0B8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rgical mortality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8A1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D752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306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13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50B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6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FF0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23F492A3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5F0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tent of meningioma resection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83D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589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87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A83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13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723D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7EB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12075A89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497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verse events of anti-tumor treatment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04D2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BFFD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FC43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13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8EB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 (6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319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1C2DA707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EEF8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logic symptom burden after treatment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789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D9D3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8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4A7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B19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 (6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DF2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583E7231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7DA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logic status after treatment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304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4393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9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3D31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2BA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C85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0F7A088C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B1A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al functioning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CE3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707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816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B212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71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526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102387D2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8F2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 functioning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3F55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5EE5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47D0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E17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6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339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086189" w14:paraId="2CF05B5D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33D8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le functioning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B3E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 (142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1F0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 (87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358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 (13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1153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671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086189" w14:paraId="094B9D08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CF7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otional functioning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939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14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4BD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3DFD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E64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1E8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086189" w14:paraId="64043D9D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E9E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cognitive functioning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7DB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A8CD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99B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C1C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768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52696A86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9EE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 quality of life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E3B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690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F5F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6542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8A1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65E3DC7A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6C2D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gression-free survival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B77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18A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 (90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2A8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 (13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C2B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6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0D73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6E44D814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1D2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oma-specific mortality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F2B3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AA5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F2C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529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67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7C8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3BC96DD7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7392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 survival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8F10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14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4FA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704B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B0A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EF5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086189" w14:paraId="5D73C845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A26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thdrawal from trial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2655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 (141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4758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 (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EB3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 (135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543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 (65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23B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086189" w14:paraId="03460594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E006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uration of hospital </w:t>
            </w:r>
            <w:proofErr w:type="gramStart"/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y</w:t>
            </w:r>
            <w:proofErr w:type="gramEnd"/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21A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14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6EA5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 (8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7B65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 (13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A828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F7E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clude</w:t>
            </w:r>
          </w:p>
        </w:tc>
      </w:tr>
      <w:tr w:rsidR="00E232D1" w:rsidRPr="00086189" w14:paraId="60522AF8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BC22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uration of intensive care stay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3521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14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F61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 (8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F9D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134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CE7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2E4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clude</w:t>
            </w:r>
          </w:p>
        </w:tc>
      </w:tr>
      <w:tr w:rsidR="00E232D1" w:rsidRPr="00086189" w14:paraId="73A92B02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549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ed for further treatment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1A2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(146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FB18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89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B902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 (13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7424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 (68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70EF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086189" w14:paraId="3EA9FE12" w14:textId="77777777" w:rsidTr="004D48C9">
        <w:trPr>
          <w:trHeight w:val="300"/>
        </w:trPr>
        <w:tc>
          <w:tcPr>
            <w:tcW w:w="13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CFAE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izure control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2C0A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4FB3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7E97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 (133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244C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66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4F59" w14:textId="77777777" w:rsidR="00E232D1" w:rsidRPr="00086189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8618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</w:tbl>
    <w:p w14:paraId="5208133B" w14:textId="77777777" w:rsidR="00E232D1" w:rsidRDefault="00E232D1" w:rsidP="00E232D1">
      <w:pPr>
        <w:spacing w:line="480" w:lineRule="auto"/>
        <w:jc w:val="center"/>
      </w:pPr>
    </w:p>
    <w:p w14:paraId="0EBD3263" w14:textId="77777777" w:rsidR="00E232D1" w:rsidRDefault="00E232D1" w:rsidP="00E232D1">
      <w:pPr>
        <w:spacing w:line="480" w:lineRule="auto"/>
        <w:jc w:val="center"/>
      </w:pPr>
    </w:p>
    <w:p w14:paraId="0A7B7F2B" w14:textId="677119AD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>
        <w:t>ppendix 6 - COSMIC: Observation eDelphi voting res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68"/>
        <w:gridCol w:w="2266"/>
        <w:gridCol w:w="2143"/>
        <w:gridCol w:w="2266"/>
        <w:gridCol w:w="2146"/>
        <w:gridCol w:w="2204"/>
      </w:tblGrid>
      <w:tr w:rsidR="00E232D1" w:rsidRPr="00D651FF" w14:paraId="177917B0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91AF" w14:textId="77777777" w:rsidR="00E232D1" w:rsidRPr="00D651FF" w:rsidRDefault="00E232D1" w:rsidP="004D48C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6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AEE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51F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ercentage of voting responses rated 7-9 on Likert scale (No. responses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D271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D651F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E232D1" w:rsidRPr="00D651FF" w14:paraId="4BE4BB14" w14:textId="77777777" w:rsidTr="004D48C9">
        <w:trPr>
          <w:trHeight w:val="300"/>
        </w:trPr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7E3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2EE4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Delphi R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 (n=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C707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Delphi R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 (n=3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4E74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Delphi R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 (n=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9C2B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eDelphi R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</w:t>
            </w: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 (n=32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0A45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Delphi result</w:t>
            </w:r>
          </w:p>
        </w:tc>
      </w:tr>
      <w:tr w:rsidR="00E232D1" w:rsidRPr="00D651FF" w14:paraId="0F5244F8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C915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E3CD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F9A7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2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44EC3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7989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18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6FC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D651FF" w14:paraId="31772587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947D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r growth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7AA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C43F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 (27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C5B5C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B448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18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2286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5A01B83A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846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logical sign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835C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3F81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2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24F6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B6D3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A51B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19BE2E23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647C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logical symptom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B399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EA84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 (2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C66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78BF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FF9F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48419769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B11C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sease progressio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4216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115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0156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25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14B0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729D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C03C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1070C3E2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7A47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al function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B530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992E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2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29A9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4231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06C7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7452F208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626F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 function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120C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020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2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35DD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3F44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07B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D651FF" w14:paraId="5BBC3E2C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09D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le function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CE3B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 (115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85B4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2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FCD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C121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FBB7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D651FF" w14:paraId="74CF5D9E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FBA5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otional function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C4BB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 (115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00F7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2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E510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6EDB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8B7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D651FF" w14:paraId="63E252E2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61FF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cognitive functioning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472F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9DDB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 (2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B4D9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BDF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FA4D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D651FF" w14:paraId="5E324C86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8C21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 quality of lif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BAA3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C161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28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168A0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996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68CD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22B1BBDC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9888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wth-free surviv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69CE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D9D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2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6E1D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3A48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BDC9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</w:tr>
      <w:tr w:rsidR="00E232D1" w:rsidRPr="00D651FF" w14:paraId="61DE3D3A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B9DF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gression-free surviv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5669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CF0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2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584C1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BCF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9224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549F4DAE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C538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oma-specific mortality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C57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6090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2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25FE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4528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FF19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3B459126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DFC1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 survival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DD4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076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2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508F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8319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2760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7E4161A1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41A2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 given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D418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115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7A74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24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F96E6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110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B877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16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8EEF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  <w:tr w:rsidR="00E232D1" w:rsidRPr="00D651FF" w14:paraId="2DAB2A94" w14:textId="77777777" w:rsidTr="004D48C9">
        <w:trPr>
          <w:trHeight w:val="300"/>
        </w:trPr>
        <w:tc>
          <w:tcPr>
            <w:tcW w:w="1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529A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inue under active-surveillanc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B430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116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71E7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 (2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63F1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 (111)</w:t>
            </w:r>
          </w:p>
        </w:tc>
        <w:tc>
          <w:tcPr>
            <w:tcW w:w="6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D0CB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 (17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D715" w14:textId="77777777" w:rsidR="00E232D1" w:rsidRPr="00D651FF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651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lude</w:t>
            </w:r>
          </w:p>
        </w:tc>
      </w:tr>
    </w:tbl>
    <w:p w14:paraId="1D2ACD3F" w14:textId="77777777" w:rsidR="00E232D1" w:rsidRDefault="00E232D1" w:rsidP="00E232D1">
      <w:pPr>
        <w:spacing w:line="480" w:lineRule="auto"/>
        <w:jc w:val="center"/>
      </w:pPr>
    </w:p>
    <w:p w14:paraId="61400E72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4A041D9C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19099738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8BB1A09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3DB5052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3AD8B5DB" w14:textId="1AD99E78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>
        <w:t>ppendix 7 – COSMIC: Intervention eDelphi additional outcome decisions.</w:t>
      </w:r>
    </w:p>
    <w:tbl>
      <w:tblPr>
        <w:tblW w:w="5164" w:type="pct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878"/>
        <w:gridCol w:w="1190"/>
        <w:gridCol w:w="6825"/>
      </w:tblGrid>
      <w:tr w:rsidR="00E232D1" w:rsidRPr="00425DC6" w14:paraId="4E8C7F0F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518C2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</w:t>
            </w:r>
            <w:r w:rsidRPr="00425D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roposed for addition </w:t>
            </w:r>
            <w:r w:rsidRPr="00425D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fter R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by eDelphi participant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79A5F5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clud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?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E064E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f yes, outcome added, if no. reason.</w:t>
            </w:r>
          </w:p>
        </w:tc>
      </w:tr>
      <w:tr w:rsidR="00E232D1" w:rsidRPr="00425DC6" w14:paraId="7E33A7D3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F34DAB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e of resources for SRS - time to plan; time to treat; complications like for surgery etc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F7968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577BC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5E5F3BE5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BA4EA7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port for rest of family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68200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A191B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2C10CB8C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899F21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 think the overall health; fitness  and age of a meningioma patient should also be added.  To see how much fitness; health; spirituality; etc add to treatment outcome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AA6DC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4285B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15EC36E9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5D7C53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e to neurologic symptom decline (NANO?)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77340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149D8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neurologic symptom burden</w:t>
            </w:r>
          </w:p>
        </w:tc>
      </w:tr>
      <w:tr w:rsidR="00E232D1" w:rsidRPr="00425DC6" w14:paraId="09379F9B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034D95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eroid use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C404C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F904BD" w14:textId="431C90ED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t an outcome </w:t>
            </w:r>
            <w:r w:rsidR="005032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– baseline characteristic</w:t>
            </w:r>
          </w:p>
        </w:tc>
      </w:tr>
      <w:tr w:rsidR="00E232D1" w:rsidRPr="00425DC6" w14:paraId="08C7BEC6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F2A1BA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izure control/freedom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331AB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939BAB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ition - seizures</w:t>
            </w:r>
          </w:p>
        </w:tc>
      </w:tr>
      <w:tr w:rsidR="00E232D1" w:rsidRPr="00425DC6" w14:paraId="519ACF38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EE68A0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in/headache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30B2E4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4BBCE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neurologic symptom burden after treatment</w:t>
            </w:r>
          </w:p>
        </w:tc>
      </w:tr>
      <w:tr w:rsidR="00E232D1" w:rsidRPr="00425DC6" w14:paraId="6BE72ECE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0C875D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ime to </w:t>
            </w:r>
            <w:proofErr w:type="gram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lity of life</w:t>
            </w:r>
            <w:proofErr w:type="gram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ecline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B1CEE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5C59A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overall quality of life</w:t>
            </w:r>
          </w:p>
        </w:tc>
      </w:tr>
      <w:tr w:rsidR="00E232D1" w:rsidRPr="00425DC6" w14:paraId="00E9C023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FB9351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ER visits/hospitalizations/subacute nursing/inpatient rehab facility day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4F554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87703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adverse events of anti-tumor treatment</w:t>
            </w:r>
          </w:p>
        </w:tc>
      </w:tr>
      <w:tr w:rsidR="00E232D1" w:rsidRPr="00425DC6" w14:paraId="69E23024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7CA861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sk of seizure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54446B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D17E2B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5FE603F1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5DC8B2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uality of care from Hospital overall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E9128F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79ACC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492A693B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32107E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vailability and access to medical specialists and </w:t>
            </w:r>
            <w:proofErr w:type="spell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rs</w:t>
            </w:r>
            <w:proofErr w:type="spell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 relation to where you live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AF606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114253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0A38E133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13D8AB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ur grade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6C08F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A0B47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5D727E80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242770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ur location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09B93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1388C3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48F16092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6BD04A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oma grade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226DEB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DF8B5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5D8C838B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12A451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oma characteristics - brain invasion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36AB1E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4F62C3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07919652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9F47E2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oma characteristics - sinus invasion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958CFB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4E57F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284E3934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40775E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oma characteristics - skull base/convexity/</w:t>
            </w:r>
            <w:proofErr w:type="spell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lcine</w:t>
            </w:r>
            <w:proofErr w:type="spell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parafalcine/posterior fossa/ventricular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30381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E5071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69CED371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F541C0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oma characteristics - cyst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E855F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37B2AF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22963EED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92773C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oma characteristics - brain oedema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F502D4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7A442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5E7AE9A5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F8D5FF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ation Specific Outcome Metrics for skull base meningioma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3697E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6EC4A6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neurologic status after treatment</w:t>
            </w:r>
          </w:p>
        </w:tc>
      </w:tr>
      <w:tr w:rsidR="00E232D1" w:rsidRPr="00425DC6" w14:paraId="79EF23C3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625AE0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izure control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45077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3CFE2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dition - seizures</w:t>
            </w:r>
          </w:p>
        </w:tc>
      </w:tr>
      <w:tr w:rsidR="00E232D1" w:rsidRPr="00425DC6" w14:paraId="13F39FEC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3BEAF2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ollow up after </w:t>
            </w:r>
            <w:proofErr w:type="gram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 week</w:t>
            </w:r>
            <w:proofErr w:type="gram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st-op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B1308A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9FE3D1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non-specific</w:t>
            </w:r>
          </w:p>
        </w:tc>
      </w:tr>
      <w:tr w:rsidR="00E232D1" w:rsidRPr="00425DC6" w14:paraId="0F5914B2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4ACFCB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hthalmological and endocrinological outcomes in those with anterior skull base meningioma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1254EB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50A1B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neurologic status after treatment</w:t>
            </w:r>
          </w:p>
        </w:tc>
      </w:tr>
      <w:tr w:rsidR="00E232D1" w:rsidRPr="00425DC6" w14:paraId="433FB593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7BA616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ar of disease recurrence among patient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9F8764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19C24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emotional functioning</w:t>
            </w:r>
          </w:p>
        </w:tc>
      </w:tr>
      <w:tr w:rsidR="00E232D1" w:rsidRPr="00425DC6" w14:paraId="7453505B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25ABAE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ychological distress among patient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3825E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12D3C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emotional functioning</w:t>
            </w:r>
          </w:p>
        </w:tc>
      </w:tr>
      <w:tr w:rsidR="00E232D1" w:rsidRPr="00425DC6" w14:paraId="3D1524B2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3EB5CF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logical burden before surgery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D19EB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C1B3A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5F132650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2D8825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QoL before surgery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CCD83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8FC206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67472D79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B1A57F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eningioma texture (consistency; adherence; vascularization)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27028E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99E085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422FEA8E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A86F06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quirement for subsequent treatment (rads/chemo/repeat surgery)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B7FA84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1282C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need for further treatment</w:t>
            </w:r>
          </w:p>
        </w:tc>
      </w:tr>
      <w:tr w:rsidR="00E232D1" w:rsidRPr="00425DC6" w14:paraId="7B58814C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461065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nge of </w:t>
            </w:r>
            <w:proofErr w:type="spell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ol</w:t>
            </w:r>
            <w:proofErr w:type="spell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ver time after treatment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EFBF1E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83C63B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overall quality of life</w:t>
            </w:r>
          </w:p>
        </w:tc>
      </w:tr>
      <w:tr w:rsidR="00E232D1" w:rsidRPr="00425DC6" w14:paraId="18BFD109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6545D6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ess to neurological/physiotherapy support after surgery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34D4B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D1769A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7E1E5FB8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C2F21B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ymptoms to be acknowledged as a result of meningioma; regardless of what is learnt from </w:t>
            </w:r>
            <w:proofErr w:type="gram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xt books</w:t>
            </w:r>
            <w:proofErr w:type="gram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lecturer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CEB33F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BF75F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non-specific</w:t>
            </w:r>
          </w:p>
        </w:tc>
      </w:tr>
      <w:tr w:rsidR="00E232D1" w:rsidRPr="00425DC6" w14:paraId="6B723FF0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4B1CDD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pearance of CSF leakage as particular complication after surgery of meningioma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9F306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111C2A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adverse events of anti-tumor treatment</w:t>
            </w:r>
          </w:p>
        </w:tc>
      </w:tr>
      <w:tr w:rsidR="00E232D1" w:rsidRPr="00425DC6" w14:paraId="5F4F557F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0BBB5F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ation/site of meningioma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1FF59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1E7A86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5E091919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8FDBC8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NG term quality of life outcomes; as assessed by the patient. e.g. at 5;10; </w:t>
            </w:r>
            <w:proofErr w:type="gram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 and 20 years</w:t>
            </w:r>
            <w:proofErr w:type="gram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ost treatment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EF37B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381EFA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overall quality of life</w:t>
            </w:r>
          </w:p>
        </w:tc>
      </w:tr>
      <w:tr w:rsidR="00E232D1" w:rsidRPr="00425DC6" w14:paraId="2E78D5A8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14C616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ow well connected to medical services the patient feels - we're routinely just left for a year with no </w:t>
            </w:r>
            <w:proofErr w:type="gram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act;</w:t>
            </w:r>
            <w:proofErr w:type="gram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hich isn't good quality treatment of a lifelong condition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000EAA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3F4CFA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457719B1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A968C5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ther patient felt they were able to ask all their questions; both before and after treatment - e.g. if issues arose 2 years after treatment; was there someone to contact?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253D23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A72D06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1868512E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218554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ether medical services took account of patient's personal circumstances (partner; income; kids; etc)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049BD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DA7286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4AB28410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FF04A9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e for the service rather than the patient: How does treatment follow up compare to best practice in other lifelong conditions?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62B503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C72A6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non-specific</w:t>
            </w:r>
          </w:p>
        </w:tc>
      </w:tr>
      <w:tr w:rsidR="00E232D1" w:rsidRPr="00425DC6" w14:paraId="2F0ECA29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814110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ality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A9E831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3D706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overall quality of life</w:t>
            </w:r>
          </w:p>
        </w:tc>
      </w:tr>
      <w:tr w:rsidR="00E232D1" w:rsidRPr="00425DC6" w14:paraId="563C2C8B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6E4229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ceptors in tumour </w:t>
            </w:r>
            <w:proofErr w:type="spell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e</w:t>
            </w:r>
            <w:proofErr w:type="spell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estrogen / progesterone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ED12B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F4891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14DC8848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85ADA1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rading picture. Post op. Accuracy within tissue as some grade 1’s behave differently as mixed cell picture affects post op management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62F13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CCFB9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23CD2052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64DD03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urn to work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7FB866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D1E1B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role functioning</w:t>
            </w:r>
          </w:p>
        </w:tc>
      </w:tr>
      <w:tr w:rsidR="00E232D1" w:rsidRPr="00425DC6" w14:paraId="1F6F9672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5DA06A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-operative neurological functioning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DFC5F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B99AA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56B86EC1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EB64B7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e-operative wellbeing/QoL </w:t>
            </w:r>
            <w:proofErr w:type="spell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surement</w:t>
            </w:r>
            <w:proofErr w:type="spellEnd"/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83770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7A2A5F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7E7C3193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7DBFB2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ilty index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300AD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1CF1F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physical functioning</w:t>
            </w:r>
          </w:p>
        </w:tc>
      </w:tr>
      <w:tr w:rsidR="00E232D1" w:rsidRPr="00425DC6" w14:paraId="0C871BEA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86DD4B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sical disability after treatment including but not limited partial paralysis; neuropathy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E4810E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E37C4D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neurologic status after treatment</w:t>
            </w:r>
          </w:p>
        </w:tc>
      </w:tr>
      <w:tr w:rsidR="00E232D1" w:rsidRPr="00425DC6" w14:paraId="28B0D143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468F23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rgical team acknowledgement; commitment and support for </w:t>
            </w:r>
            <w:proofErr w:type="spellStart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 surgical</w:t>
            </w:r>
            <w:proofErr w:type="spellEnd"/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side effect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EE1538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B0E794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non-specific</w:t>
            </w:r>
          </w:p>
        </w:tc>
      </w:tr>
      <w:tr w:rsidR="00E232D1" w:rsidRPr="00425DC6" w14:paraId="2DB05D0A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58CF88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atment modality specific metrics of experience/expertise of local team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1E663A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44A665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non-specific</w:t>
            </w:r>
          </w:p>
        </w:tc>
      </w:tr>
      <w:tr w:rsidR="00E232D1" w:rsidRPr="00425DC6" w14:paraId="156DABE0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EE1522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ur grade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ADA4A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925256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524EBC6D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6762F4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in Invasion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4BF56B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12EE5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237F8937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9F713F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mptom specifics as classified into headache; weakness; sensory; bladder/bowel; sexual dysfunction etc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C85AF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55E6AE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neurologic symptom burden after treatment</w:t>
            </w:r>
          </w:p>
        </w:tc>
      </w:tr>
      <w:tr w:rsidR="00E232D1" w:rsidRPr="00425DC6" w14:paraId="6ACEBFCA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BFBAF3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r location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73F06A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DB0154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2737B718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A0A524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Genomic data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EC1A3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B5818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4267F967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77E864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genetic data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1B018B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171AB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645C2F71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D7BCFC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stasis free survival (for high-grade meningioma)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79DDD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40A08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progression-free survival</w:t>
            </w:r>
          </w:p>
        </w:tc>
      </w:tr>
      <w:tr w:rsidR="00E232D1" w:rsidRPr="00425DC6" w14:paraId="134EAB21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94E34F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 grading and malignant transformation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E11EB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637A1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7E11727E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07D95E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ng term follow-up &gt; 5 year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2AD6D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8010C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non-specific</w:t>
            </w:r>
          </w:p>
        </w:tc>
      </w:tr>
      <w:tr w:rsidR="00E232D1" w:rsidRPr="00425DC6" w14:paraId="71592D5D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624CCC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pport and education for meningioma patients about what to expect so that symptoms are less frightening 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292639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AC12C6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018DCA95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2E374F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r location (Convexity/Falx vs Skull Base vs Other)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0C822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EAE631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425DC6" w14:paraId="5D1B5FAC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A1755F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 experience of intervention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207CAD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5BE2E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27FFB5BC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324171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r experience of intervention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0584D5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C5D817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425DC6" w14:paraId="00113B4E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EBBCCC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urn to work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B6AD3C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20A97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role functioning</w:t>
            </w:r>
          </w:p>
        </w:tc>
      </w:tr>
      <w:tr w:rsidR="00E232D1" w:rsidRPr="00425DC6" w14:paraId="6B63F588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1CDE5A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uses of meningioma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8B01B1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CCC31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non-specific</w:t>
            </w:r>
          </w:p>
        </w:tc>
      </w:tr>
      <w:tr w:rsidR="00E232D1" w:rsidRPr="00425DC6" w14:paraId="70D704CF" w14:textId="77777777" w:rsidTr="00E232D1">
        <w:trPr>
          <w:trHeight w:val="300"/>
          <w:jc w:val="center"/>
        </w:trPr>
        <w:tc>
          <w:tcPr>
            <w:tcW w:w="2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CF4F80" w14:textId="77777777" w:rsidR="00E232D1" w:rsidRPr="00425DC6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</w:t>
            </w:r>
          </w:p>
        </w:tc>
        <w:tc>
          <w:tcPr>
            <w:tcW w:w="3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29CD52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B6AB50" w14:textId="77777777" w:rsidR="00E232D1" w:rsidRPr="00425DC6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25D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non-specific</w:t>
            </w:r>
          </w:p>
        </w:tc>
      </w:tr>
    </w:tbl>
    <w:p w14:paraId="4A75913C" w14:textId="77777777" w:rsidR="00E232D1" w:rsidRDefault="00E232D1" w:rsidP="00E232D1">
      <w:pPr>
        <w:spacing w:line="480" w:lineRule="auto"/>
        <w:jc w:val="center"/>
      </w:pPr>
    </w:p>
    <w:p w14:paraId="31097604" w14:textId="77777777" w:rsidR="00E232D1" w:rsidRDefault="00E232D1" w:rsidP="00E232D1">
      <w:pPr>
        <w:spacing w:line="480" w:lineRule="auto"/>
        <w:jc w:val="center"/>
      </w:pPr>
    </w:p>
    <w:p w14:paraId="722E77B8" w14:textId="77777777" w:rsidR="00E232D1" w:rsidRDefault="00E232D1" w:rsidP="00E232D1">
      <w:pPr>
        <w:spacing w:line="480" w:lineRule="auto"/>
        <w:jc w:val="center"/>
      </w:pPr>
    </w:p>
    <w:p w14:paraId="3C700E9F" w14:textId="77777777" w:rsidR="00E232D1" w:rsidRDefault="00E232D1" w:rsidP="00E232D1">
      <w:pPr>
        <w:spacing w:line="480" w:lineRule="auto"/>
        <w:jc w:val="center"/>
      </w:pPr>
    </w:p>
    <w:p w14:paraId="07EECE36" w14:textId="77777777" w:rsidR="00E232D1" w:rsidRDefault="00E232D1" w:rsidP="00E232D1">
      <w:pPr>
        <w:spacing w:line="480" w:lineRule="auto"/>
        <w:jc w:val="center"/>
      </w:pPr>
    </w:p>
    <w:p w14:paraId="4005C208" w14:textId="77777777" w:rsidR="00E232D1" w:rsidRDefault="00E232D1" w:rsidP="00E232D1">
      <w:pPr>
        <w:spacing w:line="480" w:lineRule="auto"/>
        <w:jc w:val="center"/>
      </w:pPr>
    </w:p>
    <w:p w14:paraId="7D3122DE" w14:textId="77777777" w:rsidR="00E232D1" w:rsidRDefault="00E232D1" w:rsidP="00E232D1">
      <w:pPr>
        <w:spacing w:line="480" w:lineRule="auto"/>
        <w:jc w:val="center"/>
      </w:pPr>
    </w:p>
    <w:p w14:paraId="4877974C" w14:textId="77777777" w:rsidR="00E232D1" w:rsidRDefault="00E232D1" w:rsidP="00E232D1">
      <w:pPr>
        <w:spacing w:line="480" w:lineRule="auto"/>
        <w:jc w:val="center"/>
      </w:pPr>
    </w:p>
    <w:p w14:paraId="613436A5" w14:textId="77777777" w:rsidR="00D30E76" w:rsidRDefault="00D30E76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13B3A638" w14:textId="15686696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>
        <w:t>ppendix 8 – COSMIC: Observation eDelphi additional outcome decisions.</w:t>
      </w: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774"/>
        <w:gridCol w:w="951"/>
        <w:gridCol w:w="7663"/>
      </w:tblGrid>
      <w:tr w:rsidR="00E232D1" w:rsidRPr="00AC4D13" w14:paraId="57E82CDE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56F08A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Outcome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roposed for </w:t>
            </w:r>
            <w:r w:rsidRPr="00AC4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tion</w:t>
            </w:r>
            <w:r w:rsidRPr="00AC4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after R1 by eDelphi participants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56A730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clude?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58BA1A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f yes, outcome added, if no. reason.</w:t>
            </w:r>
          </w:p>
        </w:tc>
      </w:tr>
      <w:tr w:rsidR="00E232D1" w:rsidRPr="00AC4D13" w14:paraId="6DFA3876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0E2E0C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ation of Tumour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093D55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82977C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AC4D13" w14:paraId="4FD784D5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55093E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terioration free survival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506B75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3762D7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progression-free survival</w:t>
            </w:r>
          </w:p>
        </w:tc>
      </w:tr>
      <w:tr w:rsidR="00E232D1" w:rsidRPr="00AC4D13" w14:paraId="38DEE6A7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0FB819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vention required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164CF4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931D7C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treatment given</w:t>
            </w:r>
          </w:p>
        </w:tc>
      </w:tr>
      <w:tr w:rsidR="00E232D1" w:rsidRPr="00AC4D13" w14:paraId="05778528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436EE1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meningiomas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01A240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BA5C66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AC4D13" w14:paraId="1AE0BCD6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3C09AD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nual rate of growth (volume)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4C09E3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2433B7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ecific metric of an existing outcome - tumor growth</w:t>
            </w:r>
          </w:p>
        </w:tc>
      </w:tr>
      <w:tr w:rsidR="00E232D1" w:rsidRPr="00AC4D13" w14:paraId="557ED777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B930EA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ngth of time of follow up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964C4F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FA6198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Study descriptive</w:t>
            </w:r>
          </w:p>
        </w:tc>
      </w:tr>
      <w:tr w:rsidR="00E232D1" w:rsidRPr="00AC4D13" w14:paraId="62587957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1CC280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e of treatment modality originally chose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urveillance to SRS/surgery)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5E9346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44B820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treatment given</w:t>
            </w:r>
          </w:p>
        </w:tc>
      </w:tr>
      <w:tr w:rsidR="00E232D1" w:rsidRPr="00AC4D13" w14:paraId="2AE5184C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33F703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patients lost to follow up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982A53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9C6BEC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Study descriptive</w:t>
            </w:r>
          </w:p>
        </w:tc>
      </w:tr>
      <w:tr w:rsidR="00E232D1" w:rsidRPr="00AC4D13" w14:paraId="4DC43B32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E1F41A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ychological distress related to tumour and observation/treatment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5E50C7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4DB922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emotional functioning</w:t>
            </w:r>
          </w:p>
        </w:tc>
      </w:tr>
      <w:tr w:rsidR="00E232D1" w:rsidRPr="00AC4D13" w14:paraId="103C0473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1FD217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nancial distress related to tumour and observation/treatment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CBAFE4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27C1A2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applicable to study population</w:t>
            </w:r>
          </w:p>
        </w:tc>
      </w:tr>
      <w:tr w:rsidR="00E232D1" w:rsidRPr="00AC4D13" w14:paraId="1630ADDF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8363C7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 imaging characteristics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97B3BF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D78C5E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AC4D13" w14:paraId="2DCB70EA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8AEE92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ation/site of meningioma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EF3779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2FEE08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AC4D13" w14:paraId="5AEF8BAE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B789D6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sychological care of patients following diagnosis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2FC5DC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C67125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emotional functioning</w:t>
            </w:r>
          </w:p>
        </w:tc>
      </w:tr>
      <w:tr w:rsidR="00E232D1" w:rsidRPr="00AC4D13" w14:paraId="28C8C592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CE79FD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itumoral focal edema (as parameter for fast tumor growth)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2AA857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88EBBF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tumor growth</w:t>
            </w:r>
          </w:p>
        </w:tc>
      </w:tr>
      <w:tr w:rsidR="00E232D1" w:rsidRPr="00AC4D13" w14:paraId="5D1AB12B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503AF2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 grading if treatment is performed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F225A3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9AC23E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AC4D13" w14:paraId="0A9A2D3F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0BA6FF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sence of peritumoral brain edema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125F74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E49E50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onymous with existing outcome - tumor growth</w:t>
            </w:r>
          </w:p>
        </w:tc>
      </w:tr>
      <w:tr w:rsidR="00E232D1" w:rsidRPr="00AC4D13" w14:paraId="25D1243F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C6769E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mor Location (Convexity/Falx; Skull Base; Other)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C17618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DC69BB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AC4D13" w14:paraId="04863554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683B48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utcome 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B7346A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6298A0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non-specific</w:t>
            </w:r>
          </w:p>
        </w:tc>
      </w:tr>
      <w:tr w:rsidR="00E232D1" w:rsidRPr="00AC4D13" w14:paraId="3111283D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B88D17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ason(s) to opt for observation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098053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8CC93F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</w:t>
            </w:r>
          </w:p>
        </w:tc>
      </w:tr>
      <w:tr w:rsidR="00E232D1" w:rsidRPr="00AC4D13" w14:paraId="45B49FD4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418865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cause (or non-meningioma related) mortality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1A7B89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01FF86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verse of existing outcome - meningioma-specific mortality</w:t>
            </w:r>
          </w:p>
        </w:tc>
      </w:tr>
      <w:tr w:rsidR="00E232D1" w:rsidRPr="00AC4D13" w14:paraId="1304EF2B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647470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athological Grade and Time to recurrence 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D3C028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7FA5B5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, Not an outcome applicable to study population</w:t>
            </w:r>
          </w:p>
        </w:tc>
      </w:tr>
      <w:tr w:rsidR="00E232D1" w:rsidRPr="00AC4D13" w14:paraId="150E4E4E" w14:textId="77777777" w:rsidTr="00E232D1">
        <w:trPr>
          <w:trHeight w:val="300"/>
        </w:trPr>
        <w:tc>
          <w:tcPr>
            <w:tcW w:w="22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57F301" w14:textId="77777777" w:rsidR="00E232D1" w:rsidRPr="00AC4D13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ethylation Status and Time to recurrence </w:t>
            </w:r>
          </w:p>
        </w:tc>
        <w:tc>
          <w:tcPr>
            <w:tcW w:w="3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12318D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03ACF0" w14:textId="77777777" w:rsidR="00E232D1" w:rsidRPr="00AC4D13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C4D1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an outcome - baseline characteristic, Not an outcome applicable to study population</w:t>
            </w:r>
          </w:p>
        </w:tc>
      </w:tr>
    </w:tbl>
    <w:p w14:paraId="2F077477" w14:textId="77777777" w:rsidR="00E232D1" w:rsidRDefault="00E232D1" w:rsidP="00E232D1">
      <w:pPr>
        <w:spacing w:line="480" w:lineRule="auto"/>
        <w:jc w:val="center"/>
      </w:pPr>
    </w:p>
    <w:p w14:paraId="6879E17F" w14:textId="77777777" w:rsidR="00E232D1" w:rsidRDefault="00E232D1" w:rsidP="00E232D1">
      <w:pPr>
        <w:spacing w:line="480" w:lineRule="auto"/>
        <w:jc w:val="center"/>
      </w:pPr>
    </w:p>
    <w:p w14:paraId="461B8177" w14:textId="77777777" w:rsidR="00E232D1" w:rsidRDefault="00E232D1" w:rsidP="00E232D1">
      <w:pPr>
        <w:spacing w:line="480" w:lineRule="auto"/>
        <w:jc w:val="center"/>
      </w:pPr>
    </w:p>
    <w:p w14:paraId="2D47E917" w14:textId="389E5C5B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>
        <w:t>ppendix 9 – COSMIC: Intervention attende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96"/>
        <w:gridCol w:w="1520"/>
        <w:gridCol w:w="5983"/>
        <w:gridCol w:w="3687"/>
        <w:gridCol w:w="1702"/>
      </w:tblGrid>
      <w:tr w:rsidR="00E232D1" w:rsidRPr="00261732" w14:paraId="4F2DB582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F1E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articipant No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D029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9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72F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Role 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23F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Country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F50D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tatus</w:t>
            </w:r>
          </w:p>
        </w:tc>
      </w:tr>
      <w:tr w:rsidR="00E232D1" w:rsidRPr="00261732" w14:paraId="551C29BA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288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7C09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2E5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Oncologist (Clinical/Medical/Radiation)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03D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witzerland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1E59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5E98DADB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9A5E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66E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CF6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Oncologist (Clinical/Medical/Radiation)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AFE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025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4378B741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0DFF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1F55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C03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Oncologist (Clinical/Medical/Radiation)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E57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B38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7A22BBC4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B0C76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C828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96B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surgeon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27B8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9DC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4EA50545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A596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4A9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723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surgeon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E538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ustrali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7541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0D548409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80CE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7FF1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21F6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surgeon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92F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Germany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E059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45455377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A0E9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392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ABAF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surgeon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4CB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enmark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D0F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471E222F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FD2A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082A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E409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surgeon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10A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A9E1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1A8F7980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2523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075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6C6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proofErr w:type="spellStart"/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-oncology</w:t>
            </w:r>
            <w:proofErr w:type="spellEnd"/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/Skull base specialist nurse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1A7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DEF1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4D6F751D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4F4F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DE4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999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sciences Physiotherapis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8DD9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7176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442233BC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AAAF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CA8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47E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logis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64F5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C945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0F25076D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77AB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293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734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logis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436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A87F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5E45FE5C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A9AA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633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3D2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radiologis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89D1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DFAF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1AEE6718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BFBB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A13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EA95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radiologis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33C9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A82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14D9FA25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5C5B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71BF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8BE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Neuropathologis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A6E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Canad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321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3D166D05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E2A19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AD96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4FA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6C65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376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1D3DE9A0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1235F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C316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F916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8F8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A29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67A5BACC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85B2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60DF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415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DFCD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7C5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423F015B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C1B18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52A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3F2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E86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695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713DFC7B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3E178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712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376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D193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ustrali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B5BD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69E0C31D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BFF61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207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D17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8FF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AB4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189853D4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A1BF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597A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5E48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DC81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0D85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156BC773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49B7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3D6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76B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DE1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C8C9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43DF932A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F472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0B0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6C1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09B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B83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261732" w14:paraId="7F8DB4AB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D830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9C6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F4C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776D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rance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5C5A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23D5A2A0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90B5D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E9B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FAB5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E60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0A3D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3185EDA7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C8D25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A70D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52B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609D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3AB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4F59DC7E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AF1B6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CF5A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697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D5CB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A53C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560F42DB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CA49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08E1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8484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Carer/Family member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A1A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8A0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261732" w14:paraId="481DC212" w14:textId="77777777" w:rsidTr="00E232D1">
        <w:trPr>
          <w:trHeight w:val="300"/>
          <w:jc w:val="center"/>
        </w:trPr>
        <w:tc>
          <w:tcPr>
            <w:tcW w:w="8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4AA7F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82EE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D887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Charity/Support Group Representative 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7462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9610" w14:textId="77777777" w:rsidR="00E232D1" w:rsidRPr="00261732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261732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ttended</w:t>
            </w:r>
          </w:p>
        </w:tc>
      </w:tr>
    </w:tbl>
    <w:p w14:paraId="6F8FB6BE" w14:textId="647E50F7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>
        <w:t>ppendix 10 – COSMIC: Observation attende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54"/>
        <w:gridCol w:w="1411"/>
        <w:gridCol w:w="6189"/>
        <w:gridCol w:w="3727"/>
        <w:gridCol w:w="1607"/>
      </w:tblGrid>
      <w:tr w:rsidR="00E232D1" w:rsidRPr="00132432" w14:paraId="776722AD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ABD1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Participant No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6609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63CC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Role </w:t>
            </w:r>
          </w:p>
        </w:tc>
        <w:tc>
          <w:tcPr>
            <w:tcW w:w="1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851E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Country 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9B0E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tatus</w:t>
            </w:r>
          </w:p>
        </w:tc>
      </w:tr>
      <w:tr w:rsidR="00E232D1" w:rsidRPr="00132432" w14:paraId="63E057A5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48B3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CCA1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E88B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Oncologist (Clinical/Medical/Radiation)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1535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74A2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040074B0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4B41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CF30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1E5C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Oncologist (Clinical/Medical/Radiation)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728E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A833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3CC442D8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3458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D47B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5B95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eurosurgeon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485B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B42E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7E3D7A95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3528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0D76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17BF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eurosurgeon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D6DA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ustralia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2237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132432" w14:paraId="2D874F11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A7D5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5A0A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0C4B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eurosurgeon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9135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orway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70C1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5E963CFC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066F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A033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9022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eurosurgeon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2664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Denmark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B374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58D67666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7334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5BB1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9249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proofErr w:type="spellStart"/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euro-oncology</w:t>
            </w:r>
            <w:proofErr w:type="spellEnd"/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/Skull base specialist nurse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AD19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62DC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36239439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1726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DC74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2B33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eurosciences Physiotherapist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344C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093E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DNA</w:t>
            </w:r>
          </w:p>
        </w:tc>
      </w:tr>
      <w:tr w:rsidR="00E232D1" w:rsidRPr="00132432" w14:paraId="5EF87DA8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1C90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6939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904B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eurologist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45E4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21F6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4FF08742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8513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2216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8D52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euroradiologist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48C6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A06E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6F68FD40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CD03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C45B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AFD8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Neuroradiologist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FB0B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74FD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43CE7382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7D75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B910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6033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3FA6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82D9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1033646F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104D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3E27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3264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E019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FAA6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1CFCF600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BDA9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ACE0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D4DB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BA56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5AD7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76FC7509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61646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3EB7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D0AA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EFF5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80EA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404E8B2E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C6EA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E789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3528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Patient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16D2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States of America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6795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  <w:tr w:rsidR="00E232D1" w:rsidRPr="00132432" w14:paraId="71B75C0B" w14:textId="77777777" w:rsidTr="00E232D1">
        <w:trPr>
          <w:trHeight w:val="300"/>
          <w:jc w:val="center"/>
        </w:trPr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4B90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A3B7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5322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Charity/Support Group Representative </w:t>
            </w:r>
          </w:p>
        </w:tc>
        <w:tc>
          <w:tcPr>
            <w:tcW w:w="1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2D45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United Kingdom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9BD1" w14:textId="77777777" w:rsidR="00E232D1" w:rsidRPr="006B1CA7" w:rsidRDefault="00E232D1" w:rsidP="004D48C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6B1CA7">
              <w:rPr>
                <w:rFonts w:ascii="Aptos Narrow" w:hAnsi="Aptos Narrow"/>
                <w:color w:val="000000"/>
                <w:sz w:val="18"/>
                <w:szCs w:val="18"/>
              </w:rPr>
              <w:t>Attended</w:t>
            </w:r>
          </w:p>
        </w:tc>
      </w:tr>
    </w:tbl>
    <w:p w14:paraId="11B32123" w14:textId="77777777" w:rsidR="00E232D1" w:rsidRDefault="00E232D1" w:rsidP="00E232D1">
      <w:pPr>
        <w:spacing w:line="480" w:lineRule="auto"/>
      </w:pPr>
    </w:p>
    <w:p w14:paraId="0A4E0E85" w14:textId="77777777" w:rsidR="00E232D1" w:rsidRDefault="00E232D1" w:rsidP="00E232D1">
      <w:pPr>
        <w:spacing w:line="480" w:lineRule="auto"/>
        <w:jc w:val="center"/>
      </w:pPr>
    </w:p>
    <w:p w14:paraId="263BE887" w14:textId="77777777" w:rsidR="00E232D1" w:rsidRDefault="00E232D1" w:rsidP="00E232D1">
      <w:pPr>
        <w:spacing w:line="480" w:lineRule="auto"/>
        <w:jc w:val="center"/>
      </w:pPr>
    </w:p>
    <w:p w14:paraId="30D91CB2" w14:textId="77777777" w:rsidR="00E232D1" w:rsidRDefault="00E232D1" w:rsidP="00E232D1">
      <w:pPr>
        <w:spacing w:line="480" w:lineRule="auto"/>
        <w:jc w:val="center"/>
      </w:pPr>
    </w:p>
    <w:p w14:paraId="5E045639" w14:textId="77777777" w:rsidR="00E232D1" w:rsidRDefault="00E232D1" w:rsidP="00E232D1">
      <w:pPr>
        <w:spacing w:line="480" w:lineRule="auto"/>
        <w:jc w:val="center"/>
      </w:pPr>
    </w:p>
    <w:p w14:paraId="51C0B732" w14:textId="77777777" w:rsidR="00E232D1" w:rsidRDefault="00E232D1" w:rsidP="00E232D1">
      <w:pPr>
        <w:spacing w:line="480" w:lineRule="auto"/>
        <w:jc w:val="center"/>
      </w:pPr>
    </w:p>
    <w:p w14:paraId="331865EE" w14:textId="3FBD1880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>
        <w:t>ppendix 11 - COSMIC: Intervention consensus meeting voting res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6"/>
        <w:gridCol w:w="4786"/>
        <w:gridCol w:w="1308"/>
        <w:gridCol w:w="1382"/>
        <w:gridCol w:w="1382"/>
        <w:gridCol w:w="1163"/>
        <w:gridCol w:w="1342"/>
        <w:gridCol w:w="1342"/>
        <w:gridCol w:w="1237"/>
      </w:tblGrid>
      <w:tr w:rsidR="00E232D1" w:rsidRPr="009F12A7" w14:paraId="37F9BE5D" w14:textId="77777777" w:rsidTr="004D48C9">
        <w:trPr>
          <w:trHeight w:val="405"/>
        </w:trPr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638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5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F733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5278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ote type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917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ound 1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8F0E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ound 2</w:t>
            </w:r>
          </w:p>
        </w:tc>
      </w:tr>
      <w:tr w:rsidR="00E232D1" w:rsidRPr="009F12A7" w14:paraId="7D5917EA" w14:textId="77777777" w:rsidTr="004D48C9">
        <w:trPr>
          <w:trHeight w:val="405"/>
        </w:trPr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8CB0F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A6B1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1762B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445A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1 vote result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FB3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2 vote resul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95D3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95C0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1 vote resul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8EEA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2 vote resul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6846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ult</w:t>
            </w:r>
          </w:p>
        </w:tc>
      </w:tr>
      <w:tr w:rsidR="00E232D1" w:rsidRPr="009F12A7" w14:paraId="2B797220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5C70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2109F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 you agree that the two included outcomes “disease progression” and “response to treatment” should be merged into one outcome called “response to treatment”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9F1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nary (yes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34F5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81A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1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DE0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RG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7DC5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D67D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7724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32D1" w:rsidRPr="009F12A7" w14:paraId="3EEBE195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0B7E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C0C1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tumor size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A02D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C60D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% (n=5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A32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% (n=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2056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4A0E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A125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1322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32D1" w:rsidRPr="009F12A7" w14:paraId="1070AF14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F00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B74F9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adverse events during surgery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4250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9FFA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% (n=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F40A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% (n=11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0E24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6FE5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5E90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80E5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32D1" w:rsidRPr="009F12A7" w14:paraId="1A31FE80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5C98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1440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social functioning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BDB5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964D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% (n=5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0819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% (n=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984C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870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100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DF79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32D1" w:rsidRPr="009F12A7" w14:paraId="58B94F64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2A4D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C8F7C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role functioning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54C5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09C4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% (n=5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9C51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% (n=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896B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BE5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% (n=5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DBBD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% (n=10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83C1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</w:t>
            </w:r>
          </w:p>
        </w:tc>
      </w:tr>
      <w:tr w:rsidR="00E232D1" w:rsidRPr="009F12A7" w14:paraId="2B0FA35D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9139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0A6F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emotional functioning” is included in the COS?​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E5D1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642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% (n=5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3B89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% (n=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D628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78C6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1F45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5DA7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32D1" w:rsidRPr="009F12A7" w14:paraId="68B3B4A7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FC82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5B2E8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seizure control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6A84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0393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EC0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% (n=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A946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CF60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4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73C3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% (n=10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CA2B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*</w:t>
            </w:r>
          </w:p>
        </w:tc>
      </w:tr>
      <w:tr w:rsidR="00E232D1" w:rsidRPr="009F12A7" w14:paraId="2FB415BB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4D1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9207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need for further treatment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E25E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2975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% (n=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4A5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C778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1499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E86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9C4D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32D1" w:rsidRPr="009F12A7" w14:paraId="0B798628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8605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C348D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withdrawal from trial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CAAE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5DA9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% (n=6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FE2D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% (n=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DFD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E644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8A2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F6FF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32D1" w:rsidRPr="009F12A7" w14:paraId="072146D2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6720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D121C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 you agree that this should be the final COSMIC Intervention Core Outcome Set?​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B40F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6EE8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5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6A63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1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22F7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EP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571E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D743" w14:textId="77777777" w:rsidR="00E232D1" w:rsidRPr="009F12A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1C79" w14:textId="77777777" w:rsidR="00E232D1" w:rsidRPr="009F12A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12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16E0898B" w14:textId="77777777" w:rsidR="00E232D1" w:rsidRDefault="00E232D1" w:rsidP="00E232D1">
      <w:pPr>
        <w:spacing w:line="480" w:lineRule="auto"/>
        <w:jc w:val="center"/>
      </w:pPr>
    </w:p>
    <w:p w14:paraId="1C725AB1" w14:textId="41F1FFBF" w:rsidR="00E232D1" w:rsidRDefault="00D30E76" w:rsidP="00E232D1">
      <w:pPr>
        <w:spacing w:line="480" w:lineRule="auto"/>
        <w:jc w:val="center"/>
      </w:pPr>
      <w:r>
        <w:rPr>
          <w:rFonts w:ascii="Times New Roman" w:hAnsi="Times New Roman" w:cs="Times New Roman"/>
          <w:color w:val="000000" w:themeColor="text1"/>
        </w:rPr>
        <w:lastRenderedPageBreak/>
        <w:t>Supplementary a</w:t>
      </w:r>
      <w:r w:rsidR="00E232D1">
        <w:t>ppendix 12 - COSMIC: Observation consensus meeting voting res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6"/>
        <w:gridCol w:w="4786"/>
        <w:gridCol w:w="1308"/>
        <w:gridCol w:w="1382"/>
        <w:gridCol w:w="1382"/>
        <w:gridCol w:w="1163"/>
        <w:gridCol w:w="1342"/>
        <w:gridCol w:w="1342"/>
        <w:gridCol w:w="1237"/>
      </w:tblGrid>
      <w:tr w:rsidR="00E232D1" w:rsidRPr="004C7C87" w14:paraId="60A74103" w14:textId="77777777" w:rsidTr="004D48C9">
        <w:trPr>
          <w:trHeight w:val="405"/>
        </w:trPr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3079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5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99CD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3373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ote type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A4CA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ound 1</w:t>
            </w:r>
          </w:p>
        </w:tc>
        <w:tc>
          <w:tcPr>
            <w:tcW w:w="12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7CFA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ound 2</w:t>
            </w:r>
          </w:p>
        </w:tc>
      </w:tr>
      <w:tr w:rsidR="00E232D1" w:rsidRPr="004C7C87" w14:paraId="6B5163CD" w14:textId="77777777" w:rsidTr="004D48C9">
        <w:trPr>
          <w:trHeight w:val="405"/>
        </w:trPr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EC4B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6AD19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B663C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D096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1 vote result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B43B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2 vote resul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F593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06CF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1 vote resul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F728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2 vote result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B012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ult</w:t>
            </w:r>
          </w:p>
        </w:tc>
      </w:tr>
      <w:tr w:rsidR="00E232D1" w:rsidRPr="004C7C87" w14:paraId="2A0D6630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9155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A260C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tumor size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6EBA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C3A4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% (n=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3DF8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% (n=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59AB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B14A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% (n=8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3840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% (n=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DD51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*</w:t>
            </w:r>
          </w:p>
        </w:tc>
      </w:tr>
      <w:tr w:rsidR="00E232D1" w:rsidRPr="004C7C87" w14:paraId="4599C558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F948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21AF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growth-free survival” is included in the COS?​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314F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6B68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% (n=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481B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% (n=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E6B0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AE3A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BB11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4668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32D1" w:rsidRPr="004C7C87" w14:paraId="18887837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9856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ED23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social functioning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4602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A2F3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% (n=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3785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% (n=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AABB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915D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% (n=9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76EC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% (n=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2948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</w:t>
            </w:r>
          </w:p>
        </w:tc>
      </w:tr>
      <w:tr w:rsidR="00E232D1" w:rsidRPr="004C7C87" w14:paraId="228DE9F6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8D47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B895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role functioning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F328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4D3A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% (n=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821C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566C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3671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9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5249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8E10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</w:t>
            </w:r>
          </w:p>
        </w:tc>
      </w:tr>
      <w:tr w:rsidR="00E232D1" w:rsidRPr="004C7C87" w14:paraId="662669BD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364B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0B05E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emotional functioning” is included in the COS?​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C6D0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EA0A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% (n=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3841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% (n=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FF6A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4B43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9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4DAA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4434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</w:t>
            </w:r>
          </w:p>
        </w:tc>
      </w:tr>
      <w:tr w:rsidR="00E232D1" w:rsidRPr="004C7C87" w14:paraId="423EBCF5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523F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72BE0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w important is it that the outcome “neurocognitive functioning” is included in the COS?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2D48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F534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% (n=8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A1C3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% (n=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6F75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CIDED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CF7D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9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F582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% (n=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42E2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</w:t>
            </w:r>
          </w:p>
        </w:tc>
      </w:tr>
      <w:tr w:rsidR="00E232D1" w:rsidRPr="004C7C87" w14:paraId="45E9C90E" w14:textId="77777777" w:rsidTr="004D48C9">
        <w:trPr>
          <w:trHeight w:val="810"/>
        </w:trPr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C935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FE06" w14:textId="77777777" w:rsidR="00E232D1" w:rsidRPr="004C7C87" w:rsidRDefault="00E232D1" w:rsidP="004D48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 you agree that this should be the final COSMIC Observation Core Outcome Set?​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0B1C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rt (7-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36C6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9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F84F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 (n=6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D940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EP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2B1D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E096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A74B" w14:textId="77777777" w:rsidR="00E232D1" w:rsidRPr="004C7C87" w:rsidRDefault="00E232D1" w:rsidP="004D4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C8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1809CB9D" w14:textId="77777777" w:rsidR="00E232D1" w:rsidRDefault="00E232D1" w:rsidP="00E232D1">
      <w:pPr>
        <w:spacing w:line="480" w:lineRule="auto"/>
        <w:jc w:val="center"/>
      </w:pPr>
    </w:p>
    <w:p w14:paraId="19441FE6" w14:textId="77777777" w:rsidR="00E232D1" w:rsidRDefault="00E232D1" w:rsidP="00E232D1">
      <w:pPr>
        <w:spacing w:line="480" w:lineRule="auto"/>
        <w:jc w:val="center"/>
      </w:pPr>
    </w:p>
    <w:p w14:paraId="31838499" w14:textId="77777777" w:rsidR="00E232D1" w:rsidRDefault="00E232D1" w:rsidP="00E232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D08E9DC" w14:textId="77777777" w:rsidR="00E232D1" w:rsidRDefault="00E232D1"/>
    <w:sectPr w:rsidR="00E232D1" w:rsidSect="000F09E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BCB4A" w14:textId="77777777" w:rsidR="00F66345" w:rsidRDefault="00F66345" w:rsidP="00375003">
      <w:pPr>
        <w:spacing w:after="0" w:line="240" w:lineRule="auto"/>
      </w:pPr>
      <w:r>
        <w:separator/>
      </w:r>
    </w:p>
  </w:endnote>
  <w:endnote w:type="continuationSeparator" w:id="0">
    <w:p w14:paraId="13EBEC4C" w14:textId="77777777" w:rsidR="00F66345" w:rsidRDefault="00F66345" w:rsidP="00375003">
      <w:pPr>
        <w:spacing w:after="0" w:line="240" w:lineRule="auto"/>
      </w:pPr>
      <w:r>
        <w:continuationSeparator/>
      </w:r>
    </w:p>
  </w:endnote>
  <w:endnote w:type="continuationNotice" w:id="1">
    <w:p w14:paraId="6B3FC9D6" w14:textId="77777777" w:rsidR="00F66345" w:rsidRDefault="00F663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31B52" w14:textId="77777777" w:rsidR="00F66345" w:rsidRDefault="00F66345" w:rsidP="00375003">
      <w:pPr>
        <w:spacing w:after="0" w:line="240" w:lineRule="auto"/>
      </w:pPr>
      <w:r>
        <w:separator/>
      </w:r>
    </w:p>
  </w:footnote>
  <w:footnote w:type="continuationSeparator" w:id="0">
    <w:p w14:paraId="52EFCFA2" w14:textId="77777777" w:rsidR="00F66345" w:rsidRDefault="00F66345" w:rsidP="00375003">
      <w:pPr>
        <w:spacing w:after="0" w:line="240" w:lineRule="auto"/>
      </w:pPr>
      <w:r>
        <w:continuationSeparator/>
      </w:r>
    </w:p>
  </w:footnote>
  <w:footnote w:type="continuationNotice" w:id="1">
    <w:p w14:paraId="1405100C" w14:textId="77777777" w:rsidR="00F66345" w:rsidRDefault="00F6634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NzUyM7IwMzMyNzJW0lEKTi0uzszPAykwqgUAgb85dywAAAA="/>
  </w:docVars>
  <w:rsids>
    <w:rsidRoot w:val="00122616"/>
    <w:rsid w:val="00094B49"/>
    <w:rsid w:val="000A41B8"/>
    <w:rsid w:val="000B59B5"/>
    <w:rsid w:val="000F09E6"/>
    <w:rsid w:val="00122616"/>
    <w:rsid w:val="00131065"/>
    <w:rsid w:val="001A2D02"/>
    <w:rsid w:val="002A6D6C"/>
    <w:rsid w:val="002D5C13"/>
    <w:rsid w:val="00375003"/>
    <w:rsid w:val="004908BF"/>
    <w:rsid w:val="004D3BA4"/>
    <w:rsid w:val="0050328D"/>
    <w:rsid w:val="00515B5C"/>
    <w:rsid w:val="005D510D"/>
    <w:rsid w:val="006144BC"/>
    <w:rsid w:val="00661155"/>
    <w:rsid w:val="00727FF2"/>
    <w:rsid w:val="00763ED7"/>
    <w:rsid w:val="00790FFA"/>
    <w:rsid w:val="007B441C"/>
    <w:rsid w:val="0082505C"/>
    <w:rsid w:val="0085788E"/>
    <w:rsid w:val="00886223"/>
    <w:rsid w:val="00893899"/>
    <w:rsid w:val="008A3566"/>
    <w:rsid w:val="008B3BA3"/>
    <w:rsid w:val="0098529A"/>
    <w:rsid w:val="009E1633"/>
    <w:rsid w:val="00A5615D"/>
    <w:rsid w:val="00A85EFF"/>
    <w:rsid w:val="00AF17F7"/>
    <w:rsid w:val="00B76296"/>
    <w:rsid w:val="00B83AF3"/>
    <w:rsid w:val="00B9721D"/>
    <w:rsid w:val="00BF4004"/>
    <w:rsid w:val="00CD3A8D"/>
    <w:rsid w:val="00CE055C"/>
    <w:rsid w:val="00CE7362"/>
    <w:rsid w:val="00CE7EBB"/>
    <w:rsid w:val="00D30E76"/>
    <w:rsid w:val="00D531A6"/>
    <w:rsid w:val="00D55892"/>
    <w:rsid w:val="00D9030C"/>
    <w:rsid w:val="00DC0B1E"/>
    <w:rsid w:val="00E232D1"/>
    <w:rsid w:val="00E37884"/>
    <w:rsid w:val="00EF3DA3"/>
    <w:rsid w:val="00EF7721"/>
    <w:rsid w:val="00F23D8C"/>
    <w:rsid w:val="00F66345"/>
    <w:rsid w:val="00FD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5D210"/>
  <w15:chartTrackingRefBased/>
  <w15:docId w15:val="{41AA94CD-0C23-45C1-B5BA-61E6EE7C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50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003"/>
  </w:style>
  <w:style w:type="paragraph" w:styleId="Footer">
    <w:name w:val="footer"/>
    <w:basedOn w:val="Normal"/>
    <w:link w:val="FooterChar"/>
    <w:uiPriority w:val="99"/>
    <w:unhideWhenUsed/>
    <w:rsid w:val="003750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003"/>
  </w:style>
  <w:style w:type="character" w:styleId="CommentReference">
    <w:name w:val="annotation reference"/>
    <w:basedOn w:val="DefaultParagraphFont"/>
    <w:uiPriority w:val="99"/>
    <w:semiHidden/>
    <w:unhideWhenUsed/>
    <w:rsid w:val="00CD3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A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A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5756</Words>
  <Characters>32810</Characters>
  <Application>Microsoft Office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ward, Christopher</dc:creator>
  <cp:keywords/>
  <dc:description/>
  <cp:lastModifiedBy>Millward, Christopher</cp:lastModifiedBy>
  <cp:revision>2</cp:revision>
  <dcterms:created xsi:type="dcterms:W3CDTF">2025-02-03T21:58:00Z</dcterms:created>
  <dcterms:modified xsi:type="dcterms:W3CDTF">2025-02-03T21:58:00Z</dcterms:modified>
</cp:coreProperties>
</file>